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A7FFF2" w14:textId="77777777" w:rsidR="00FD4F21" w:rsidRDefault="00000000">
      <w:pPr>
        <w:widowControl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t>Supplemental Figure 1</w:t>
      </w:r>
      <w:r>
        <w:rPr>
          <w:rFonts w:ascii="Times New Roman" w:eastAsia="SimSun" w:hAnsi="Times New Roman" w:cs="Times New Roman"/>
          <w:szCs w:val="21"/>
        </w:rPr>
        <w:t xml:space="preserve"> Patient flow chart for the study cohort.</w:t>
      </w:r>
    </w:p>
    <w:p w14:paraId="2E12997E" w14:textId="77777777" w:rsidR="00FD4F21" w:rsidRDefault="00FD4F21">
      <w:pPr>
        <w:widowControl/>
        <w:rPr>
          <w:rFonts w:ascii="Times New Roman" w:eastAsia="SimSun" w:hAnsi="Times New Roman" w:cs="Times New Roman"/>
          <w:b/>
          <w:bCs/>
          <w:szCs w:val="21"/>
        </w:rPr>
      </w:pPr>
    </w:p>
    <w:p w14:paraId="1A97418E" w14:textId="77777777" w:rsidR="00FD4F21" w:rsidRDefault="00000000">
      <w:pPr>
        <w:widowControl/>
        <w:jc w:val="center"/>
        <w:rPr>
          <w:rFonts w:ascii="Times New Roman" w:eastAsia="SimSu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114300" distR="114300" wp14:anchorId="44FA3647" wp14:editId="4E0121ED">
            <wp:extent cx="3631565" cy="3101340"/>
            <wp:effectExtent l="0" t="0" r="635" b="2286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31565" cy="310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AA2B4" w14:textId="77777777" w:rsidR="00FD4F21" w:rsidRDefault="00FD4F21">
      <w:pPr>
        <w:widowControl/>
        <w:rPr>
          <w:rFonts w:ascii="Times New Roman" w:eastAsia="SimSun" w:hAnsi="Times New Roman" w:cs="Times New Roman"/>
          <w:b/>
          <w:bCs/>
          <w:szCs w:val="21"/>
        </w:rPr>
      </w:pPr>
    </w:p>
    <w:p w14:paraId="0E009D20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48987DE9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1D2330B5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6A105A28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105F9889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3E6B77BE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3BDD81CD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3BC95DC7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371F7FFF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4E7E3845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5B4198B7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7E8C82A9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6F7D99F5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408842EA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467BEF09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1B8E18EB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355EB162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0CC7D76B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699FDD0A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34EFB92D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6B9FC671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6B8CC7BF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12D7DD68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7E558B5C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32D04B8C" w14:textId="77777777" w:rsidR="00FD4F21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7BEF0EE6" w14:textId="77777777" w:rsidR="00FD4F21" w:rsidRDefault="00000000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lastRenderedPageBreak/>
        <w:t>Supplemental Figure 2</w:t>
      </w:r>
      <w:r>
        <w:rPr>
          <w:rFonts w:ascii="Times New Roman" w:eastAsia="SimSun" w:hAnsi="Times New Roman" w:cs="Times New Roman"/>
          <w:szCs w:val="21"/>
        </w:rPr>
        <w:t xml:space="preserve"> Kaplan–Meier curves for MACEs according to TMAO levels in patients with DM (A) and with </w:t>
      </w:r>
      <w:r>
        <w:rPr>
          <w:rFonts w:ascii="Times New Roman" w:eastAsia="SimSun" w:hAnsi="Times New Roman" w:cs="Times New Roman" w:hint="eastAsia"/>
          <w:szCs w:val="21"/>
        </w:rPr>
        <w:t>n</w:t>
      </w:r>
      <w:r>
        <w:rPr>
          <w:rFonts w:ascii="Times New Roman" w:eastAsia="SimSun" w:hAnsi="Times New Roman" w:cs="Times New Roman"/>
          <w:szCs w:val="21"/>
        </w:rPr>
        <w:t>on-DM (B). DM, diabetes mellitus; TMAO, trimethylamine N-oxide; MACEs, major adverse clinical events.</w:t>
      </w:r>
    </w:p>
    <w:p w14:paraId="1D1B93FA" w14:textId="77777777" w:rsidR="00FD4F21" w:rsidRDefault="00000000">
      <w:pPr>
        <w:rPr>
          <w:rFonts w:ascii="Times New Roman" w:eastAsia="SimSun" w:hAnsi="Times New Roman" w:cs="Times New Roman"/>
          <w:sz w:val="24"/>
          <w:lang w:eastAsia="zh-Hans"/>
        </w:rPr>
      </w:pPr>
      <w:r>
        <w:rPr>
          <w:rFonts w:ascii="Times New Roman" w:eastAsia="SimSun" w:hAnsi="Times New Roman" w:cs="Times New Roman"/>
          <w:sz w:val="24"/>
          <w:lang w:eastAsia="zh-Hans"/>
        </w:rPr>
        <w:t>A</w:t>
      </w:r>
    </w:p>
    <w:p w14:paraId="4608B290" w14:textId="77777777" w:rsidR="00FD4F21" w:rsidRDefault="00000000">
      <w:pPr>
        <w:jc w:val="center"/>
        <w:rPr>
          <w:rFonts w:ascii="Times New Roman" w:eastAsia="SimSun" w:hAnsi="Times New Roman" w:cs="Times New Roman"/>
          <w:b/>
          <w:bCs/>
          <w:kern w:val="0"/>
          <w:sz w:val="24"/>
          <w:lang w:eastAsia="zh-Hans" w:bidi="a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7F5CAA" wp14:editId="5D1297E2">
                <wp:simplePos x="0" y="0"/>
                <wp:positionH relativeFrom="column">
                  <wp:posOffset>1017905</wp:posOffset>
                </wp:positionH>
                <wp:positionV relativeFrom="paragraph">
                  <wp:posOffset>2147570</wp:posOffset>
                </wp:positionV>
                <wp:extent cx="1648460" cy="378460"/>
                <wp:effectExtent l="0" t="0" r="2540" b="254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8460" cy="378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6D177E" w14:textId="77777777" w:rsidR="00FD4F21" w:rsidRDefault="00000000">
                            <w:r>
                              <w:t xml:space="preserve">Log-rank </w:t>
                            </w:r>
                            <w:r>
                              <w:rPr>
                                <w:i/>
                                <w:iCs/>
                              </w:rPr>
                              <w:t>p</w:t>
                            </w:r>
                            <w:r>
                              <w:t xml:space="preserve"> value =0.0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C7F5CAA" id="_x0000_t202" coordsize="21600,21600" o:spt="202" path="m,l,21600r21600,l21600,xe">
                <v:stroke joinstyle="miter"/>
                <v:path gradientshapeok="t" o:connecttype="rect"/>
              </v:shapetype>
              <v:shape id="文本框 9" o:spid="_x0000_s1026" type="#_x0000_t202" style="position:absolute;left:0;text-align:left;margin-left:80.15pt;margin-top:169.1pt;width:129.8pt;height:29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8eOVwIAAB0FAAAOAAAAZHJzL2Uyb0RvYy54bWysVMFu2zAMvQ/YPwi6L07SNO2COEWWIsOA&#10;Yi2WDTsrshQLk0VNUmJnX19Kdpxs66XDLjJlko/kI6n5XVNpchDOKzA5HQ2GlAjDoVBml9NvX9fv&#10;binxgZmCaTAip0fh6d3i7Zt5bWdiDCXoQjiCIMbPapvTMgQ7yzLPS1ExPwArDColuIoFvLpdVjhW&#10;I3qls/FwOM1qcIV1wIX3+Pe+VdJFwpdS8PAopReB6JxibiGdLp3beGaLOZvtHLOl4l0a7B+yqJgy&#10;GLSHumeBkb1Tf0FVijvwIMOAQ5WBlIqLVANWMxr+Uc2mZFakWpAcb3ua/P+D5Z8PG/vkSGg+QIMN&#10;jITU1s88/oz1NNJV8YuZEtQjhceeNtEEwqPTdHI7maKKo+7qJskIk529rfPho4CKRCGnDtuS2GKH&#10;Bx9a05NJDOZBq2KttE6XOApipR05MGyiDilHBP/NShtS53R6dT1MwAaie4usDeZyrilJ4ahFBNfm&#10;i5BEFam0F6IxzoXpIybraCUR/DWOnX10FWkoX+Pce6TIYELvXCkDLtWb9uVMUvHjRJJs7U8MtHVH&#10;CkKzbbpeb6E44gg4aLfDW75W2KcH5sMTc7gO2Fpc8fCIh9SAPEMnUVKC+/XS/2iPU4paSmpcr5z6&#10;n3vmBCX6k8H5fT+aTOI+psvk+maMF3ep2V5qzL5aATZ/hI+J5UmM9kGfROmg+o4vwTJGRRUzHGPn&#10;NJzEVWiXHl8SLpbLZIQbaFl4MBvLI3Sk18ByH0CqNJSRppabjj7cwTTW3XsRl/zynqzOr9riGQAA&#10;//8DAFBLAwQUAAYACAAAACEAakVsG+IAAAALAQAADwAAAGRycy9kb3ducmV2LnhtbEyPTU+DQBCG&#10;7yb+h82YeDF2adEWkKUxRm3izeJHvG3ZEYjsLGG3gP/e8aTHd+bJO8/k29l2YsTBt44ULBcRCKTK&#10;mZZqBS/lw2UCwgdNRneOUME3etgWpye5zoyb6BnHfagFl5DPtIImhD6T0lcNWu0Xrkfi3acbrA4c&#10;h1qaQU9cbju5iqK1tLolvtDoHu8arL72R6vg46J+f/Lz4+sUX8f9/W4sN2+mVOr8bL69ARFwDn8w&#10;/OqzOhTsdHBHMl50nNdRzKiCOE5WIJi4WqYpiANP0k0Cssjl/x+KHwAAAP//AwBQSwECLQAUAAYA&#10;CAAAACEAtoM4kv4AAADhAQAAEwAAAAAAAAAAAAAAAAAAAAAAW0NvbnRlbnRfVHlwZXNdLnhtbFBL&#10;AQItABQABgAIAAAAIQA4/SH/1gAAAJQBAAALAAAAAAAAAAAAAAAAAC8BAABfcmVscy8ucmVsc1BL&#10;AQItABQABgAIAAAAIQCpo8eOVwIAAB0FAAAOAAAAAAAAAAAAAAAAAC4CAABkcnMvZTJvRG9jLnht&#10;bFBLAQItABQABgAIAAAAIQBqRWwb4gAAAAsBAAAPAAAAAAAAAAAAAAAAALEEAABkcnMvZG93bnJl&#10;di54bWxQSwUGAAAAAAQABADzAAAAwAUAAAAA&#10;" fillcolor="white [3201]" stroked="f" strokeweight=".5pt">
                <v:textbox>
                  <w:txbxContent>
                    <w:p w14:paraId="076D177E" w14:textId="77777777" w:rsidR="00FD4F21" w:rsidRDefault="00000000">
                      <w:r>
                        <w:t xml:space="preserve">Log-rank </w:t>
                      </w:r>
                      <w:r>
                        <w:rPr>
                          <w:i/>
                          <w:iCs/>
                        </w:rPr>
                        <w:t>p</w:t>
                      </w:r>
                      <w:r>
                        <w:t xml:space="preserve"> value =0.0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114300" distR="114300" wp14:anchorId="2D59A6CC" wp14:editId="6360B6F3">
            <wp:extent cx="4679950" cy="3125470"/>
            <wp:effectExtent l="0" t="0" r="19050" b="24130"/>
            <wp:docPr id="11" name="图片 11" descr="9-24KM-D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9-24KM-DM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312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728DC" w14:textId="77777777" w:rsidR="00FD4F21" w:rsidRDefault="00000000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4"/>
          <w:lang w:eastAsia="zh-Hans" w:bidi="ar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lang w:eastAsia="zh-Hans" w:bidi="ar"/>
        </w:rPr>
        <w:t>B</w:t>
      </w:r>
    </w:p>
    <w:p w14:paraId="4BA76500" w14:textId="77777777" w:rsidR="00FD4F21" w:rsidRDefault="00000000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577620" wp14:editId="065B680B">
                <wp:simplePos x="0" y="0"/>
                <wp:positionH relativeFrom="column">
                  <wp:posOffset>951865</wp:posOffset>
                </wp:positionH>
                <wp:positionV relativeFrom="paragraph">
                  <wp:posOffset>1925320</wp:posOffset>
                </wp:positionV>
                <wp:extent cx="1648460" cy="378460"/>
                <wp:effectExtent l="0" t="0" r="2540" b="254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8460" cy="378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30515E" w14:textId="77777777" w:rsidR="00FD4F21" w:rsidRDefault="00000000">
                            <w:r>
                              <w:t xml:space="preserve">Log-rank </w:t>
                            </w:r>
                            <w:r>
                              <w:rPr>
                                <w:i/>
                                <w:iCs/>
                              </w:rPr>
                              <w:t>p</w:t>
                            </w:r>
                            <w:r>
                              <w:t xml:space="preserve"> value 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577620" id="文本框 10" o:spid="_x0000_s1027" type="#_x0000_t202" style="position:absolute;left:0;text-align:left;margin-left:74.95pt;margin-top:151.6pt;width:129.8pt;height:29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KQUWQIAACQFAAAOAAAAZHJzL2Uyb0RvYy54bWysVFFvGjEMfp+0/xDlfRxQSjvEUTEqpknV&#10;Wo1New65BKIlcZYE7tivr5ODg2196bSXnHO2P9uf7UzvGqPJXvigwJZ00OtTIiyHStlNSb99Xb67&#10;pSREZiumwYqSHkSgd7O3b6a1m4ghbEFXwhMEsWFSu5JuY3STogh8KwwLPXDColKCNyzi1W+KyrMa&#10;0Y0uhv3+uKjBV84DFyHg3/tWSWcZX0rB46OUQUSiS4q5xXz6fK7TWcymbLLxzG0VP6bB/iELw5TF&#10;oB3UPYuM7Lz6C8oo7iGAjD0OpgApFRe5Bqxm0P+jmtWWOZFrQXKC62gK/w+Wf96v3JMnsfkADTYw&#10;EVK7MAn4M9XTSG/SFzMlqEcKDx1toomEJ6fx6HY0RhVH3dVNlhGmOHs7H+JHAYYkoaQe25LZYvuH&#10;EFvTk0kKFkCraqm0zpc0CmKhPdkzbKKOOUcE/81KW1KXdHx13c/AFpJ7i6wt5nKuKUvxoEUC1/aL&#10;kERVubQXojHOhe0iZutkJRH8NY5H++Qq8lC+xrnzyJHBxs7ZKAs+15v35UxS9eNEkmztTwy0dScK&#10;YrNusPCLlq+hOuAkeGiXJDi+VNiuBxbiE/O4Fdhh3PT4iIfUgHTDUaJkC/7XS/+TPQ4raimpcctK&#10;Gn7umBeU6E8Wx/j9YDRKa5kvo+ubIV78pWZ9qbE7swCcgQG+KY5nMdlHfRKlB/MdH4R5iooqZjnG&#10;Lmk8iYvY7j4+KFzM59kIF9Gx+GBXjifoxLKF+S6CVHk2E1stN0cWcRXzdB+fjbTrl/dsdX7cZs8A&#10;AAD//wMAUEsDBBQABgAIAAAAIQCOYfQ64gAAAAsBAAAPAAAAZHJzL2Rvd25yZXYueG1sTI9NT4NA&#10;EIbvJv6HzZh4MXYR2lqQpTFGbeLN4ke8bdkRiOwsYbeA/97xpMd35sk7z+Tb2XZixMG3jhRcLSIQ&#10;SJUzLdUKXsqHyw0IHzQZ3TlCBd/oYVucnuQ6M26iZxz3oRZcQj7TCpoQ+kxKXzVotV+4Hol3n26w&#10;OnAcamkGPXG57WQcRWtpdUt8odE93jVYfe2PVsHHRf3+5OfH1ylZJf39biyv30yp1PnZfHsDIuAc&#10;/mD41Wd1KNjp4I5kvOg4L9OUUQVJlMQgmFhG6QrEgSfreAOyyOX/H4ofAAAA//8DAFBLAQItABQA&#10;BgAIAAAAIQC2gziS/gAAAOEBAAATAAAAAAAAAAAAAAAAAAAAAABbQ29udGVudF9UeXBlc10ueG1s&#10;UEsBAi0AFAAGAAgAAAAhADj9If/WAAAAlAEAAAsAAAAAAAAAAAAAAAAALwEAAF9yZWxzLy5yZWxz&#10;UEsBAi0AFAAGAAgAAAAhANH4pBRZAgAAJAUAAA4AAAAAAAAAAAAAAAAALgIAAGRycy9lMm9Eb2Mu&#10;eG1sUEsBAi0AFAAGAAgAAAAhAI5h9DriAAAACwEAAA8AAAAAAAAAAAAAAAAAswQAAGRycy9kb3du&#10;cmV2LnhtbFBLBQYAAAAABAAEAPMAAADCBQAAAAA=&#10;" fillcolor="white [3201]" stroked="f" strokeweight=".5pt">
                <v:textbox>
                  <w:txbxContent>
                    <w:p w14:paraId="2B30515E" w14:textId="77777777" w:rsidR="00FD4F21" w:rsidRDefault="00000000">
                      <w:r>
                        <w:t xml:space="preserve">Log-rank </w:t>
                      </w:r>
                      <w:r>
                        <w:rPr>
                          <w:i/>
                          <w:iCs/>
                        </w:rPr>
                        <w:t>p</w:t>
                      </w:r>
                      <w:r>
                        <w:t xml:space="preserve"> value 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SimSun" w:hAnsi="Times New Roman" w:cs="Times New Roman"/>
          <w:b/>
          <w:bCs/>
          <w:noProof/>
          <w:kern w:val="0"/>
          <w:sz w:val="24"/>
          <w:lang w:eastAsia="zh-Hans" w:bidi="ar"/>
        </w:rPr>
        <w:drawing>
          <wp:inline distT="0" distB="0" distL="114300" distR="114300" wp14:anchorId="7BB32D3B" wp14:editId="23DB3C54">
            <wp:extent cx="4679950" cy="2916555"/>
            <wp:effectExtent l="0" t="0" r="19050" b="4445"/>
            <wp:docPr id="3" name="图片 3" descr="9-24KM-nonD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9-24KM-nonDM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A8C1C" w14:textId="77777777" w:rsidR="00FD4F21" w:rsidRDefault="00FD4F21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</w:p>
    <w:p w14:paraId="2E3E0995" w14:textId="77777777" w:rsidR="00FD4F21" w:rsidRDefault="00FD4F21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</w:p>
    <w:p w14:paraId="1D0252E7" w14:textId="77777777" w:rsidR="00FD4F21" w:rsidRDefault="00FD4F21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</w:p>
    <w:p w14:paraId="7D331D1D" w14:textId="77777777" w:rsidR="00FD4F21" w:rsidRDefault="00FD4F21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</w:p>
    <w:p w14:paraId="2CF0E064" w14:textId="77777777" w:rsidR="00FD4F21" w:rsidRDefault="00FD4F21">
      <w:pPr>
        <w:spacing w:line="360" w:lineRule="auto"/>
        <w:rPr>
          <w:rFonts w:ascii="Times New Roman" w:eastAsia="SimSun" w:hAnsi="Times New Roman" w:cs="Times New Roman"/>
          <w:b/>
          <w:bCs/>
          <w:szCs w:val="21"/>
        </w:rPr>
      </w:pPr>
    </w:p>
    <w:p w14:paraId="2FDD23BC" w14:textId="77777777" w:rsidR="00FD4F21" w:rsidRPr="009E7E55" w:rsidRDefault="00000000">
      <w:pPr>
        <w:spacing w:before="197" w:line="435" w:lineRule="auto"/>
        <w:ind w:right="78"/>
        <w:rPr>
          <w:rFonts w:ascii="Times New Roman Bold" w:hAnsi="Times New Roman Bold" w:cs="Times New Roman Bold" w:hint="eastAsia"/>
          <w:b/>
          <w:sz w:val="24"/>
        </w:rPr>
      </w:pPr>
      <w:r w:rsidRPr="009E7E55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Supplemental Figure 3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Clinical</w:t>
      </w:r>
      <w:r w:rsidRPr="009E7E55">
        <w:rPr>
          <w:rFonts w:ascii="Times New Roman Regular" w:eastAsia="Times New Roman" w:hAnsi="Times New Roman Regular" w:cs="Times New Roman Regular"/>
          <w:spacing w:val="11"/>
          <w:szCs w:val="21"/>
        </w:rPr>
        <w:t xml:space="preserve">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outcomes</w:t>
      </w:r>
      <w:r w:rsidRPr="009E7E55">
        <w:rPr>
          <w:rFonts w:ascii="Times New Roman Regular" w:eastAsia="Times New Roman" w:hAnsi="Times New Roman Regular" w:cs="Times New Roman Regular"/>
          <w:spacing w:val="11"/>
          <w:szCs w:val="21"/>
        </w:rPr>
        <w:t xml:space="preserve">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according</w:t>
      </w:r>
      <w:r w:rsidRPr="009E7E55">
        <w:rPr>
          <w:rFonts w:ascii="Times New Roman Regular" w:eastAsia="Times New Roman" w:hAnsi="Times New Roman Regular" w:cs="Times New Roman Regular"/>
          <w:spacing w:val="11"/>
          <w:szCs w:val="21"/>
        </w:rPr>
        <w:t xml:space="preserve">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to</w:t>
      </w:r>
      <w:r w:rsidRPr="009E7E55">
        <w:rPr>
          <w:rFonts w:ascii="Times New Roman Regular" w:eastAsia="Times New Roman" w:hAnsi="Times New Roman Regular" w:cs="Times New Roman Regular"/>
          <w:spacing w:val="11"/>
          <w:szCs w:val="21"/>
        </w:rPr>
        <w:t xml:space="preserve">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the</w:t>
      </w:r>
      <w:r w:rsidRPr="009E7E55">
        <w:rPr>
          <w:rFonts w:ascii="Times New Roman Regular" w:eastAsia="Times New Roman" w:hAnsi="Times New Roman Regular" w:cs="Times New Roman Regular"/>
          <w:spacing w:val="11"/>
          <w:szCs w:val="21"/>
        </w:rPr>
        <w:t xml:space="preserve">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combination</w:t>
      </w:r>
      <w:r w:rsidRPr="009E7E55">
        <w:rPr>
          <w:rFonts w:ascii="Times New Roman Regular" w:eastAsia="Times New Roman" w:hAnsi="Times New Roman Regular" w:cs="Times New Roman Regular"/>
          <w:spacing w:val="11"/>
          <w:szCs w:val="21"/>
        </w:rPr>
        <w:t xml:space="preserve">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of</w:t>
      </w:r>
      <w:r w:rsidRPr="009E7E55">
        <w:rPr>
          <w:rFonts w:ascii="Times New Roman Regular" w:eastAsia="Times New Roman" w:hAnsi="Times New Roman Regular" w:cs="Times New Roman Regular"/>
          <w:spacing w:val="11"/>
          <w:szCs w:val="21"/>
        </w:rPr>
        <w:t xml:space="preserve">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TMAO</w:t>
      </w:r>
      <w:r w:rsidRPr="009E7E55">
        <w:rPr>
          <w:rFonts w:ascii="Times New Roman Regular" w:eastAsia="Times New Roman" w:hAnsi="Times New Roman Regular" w:cs="Times New Roman Regular"/>
          <w:spacing w:val="11"/>
          <w:szCs w:val="21"/>
        </w:rPr>
        <w:t xml:space="preserve">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concentration</w:t>
      </w:r>
      <w:r w:rsidRPr="009E7E55">
        <w:rPr>
          <w:rFonts w:ascii="Times New Roman Regular" w:eastAsia="Times New Roman" w:hAnsi="Times New Roman Regular" w:cs="Times New Roman Regular"/>
          <w:spacing w:val="11"/>
          <w:szCs w:val="21"/>
        </w:rPr>
        <w:t xml:space="preserve"> (&lt; 223.83</w:t>
      </w:r>
      <w:r w:rsidRPr="009E7E55">
        <w:rPr>
          <w:rFonts w:ascii="Times New Roman Regular" w:eastAsia="Times New Roman" w:hAnsi="Times New Roman Regular" w:cs="Times New Roman Regular"/>
          <w:szCs w:val="21"/>
        </w:rPr>
        <w:t xml:space="preserve"> ng</w:t>
      </w:r>
      <w:r w:rsidRPr="009E7E55">
        <w:rPr>
          <w:rFonts w:ascii="Times New Roman Regular" w:eastAsia="Times New Roman" w:hAnsi="Times New Roman Regular" w:cs="Times New Roman Regular"/>
          <w:spacing w:val="20"/>
          <w:szCs w:val="21"/>
        </w:rPr>
        <w:t>/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mL or</w:t>
      </w:r>
      <w:r w:rsidRPr="009E7E55">
        <w:rPr>
          <w:rFonts w:ascii="Times New Roman Regular" w:eastAsia="Times New Roman" w:hAnsi="Times New Roman Regular" w:cs="Times New Roman Regular"/>
          <w:spacing w:val="10"/>
          <w:szCs w:val="21"/>
        </w:rPr>
        <w:t xml:space="preserve"> ≥ 223.83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ng</w:t>
      </w:r>
      <w:r w:rsidRPr="009E7E55">
        <w:rPr>
          <w:rFonts w:ascii="Times New Roman Regular" w:eastAsia="Times New Roman" w:hAnsi="Times New Roman Regular" w:cs="Times New Roman Regular"/>
          <w:spacing w:val="10"/>
          <w:szCs w:val="21"/>
        </w:rPr>
        <w:t>/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mL</w:t>
      </w:r>
      <w:r w:rsidRPr="009E7E55">
        <w:rPr>
          <w:rFonts w:ascii="Times New Roman Regular" w:eastAsia="Times New Roman" w:hAnsi="Times New Roman Regular" w:cs="Times New Roman Regular"/>
          <w:spacing w:val="10"/>
          <w:szCs w:val="21"/>
        </w:rPr>
        <w:t xml:space="preserve">)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and</w:t>
      </w:r>
      <w:r w:rsidRPr="009E7E55">
        <w:rPr>
          <w:rFonts w:ascii="Times New Roman Regular" w:eastAsia="Times New Roman" w:hAnsi="Times New Roman Regular" w:cs="Times New Roman Regular"/>
          <w:spacing w:val="10"/>
          <w:szCs w:val="21"/>
        </w:rPr>
        <w:t xml:space="preserve">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whether</w:t>
      </w:r>
      <w:r w:rsidRPr="009E7E55">
        <w:rPr>
          <w:rFonts w:ascii="Times New Roman Regular" w:eastAsia="Times New Roman" w:hAnsi="Times New Roman Regular" w:cs="Times New Roman Regular"/>
          <w:spacing w:val="10"/>
          <w:szCs w:val="21"/>
        </w:rPr>
        <w:t xml:space="preserve">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combined</w:t>
      </w:r>
      <w:r w:rsidRPr="009E7E55">
        <w:rPr>
          <w:rFonts w:ascii="Times New Roman Regular" w:eastAsia="Times New Roman" w:hAnsi="Times New Roman Regular" w:cs="Times New Roman Regular"/>
          <w:spacing w:val="10"/>
          <w:szCs w:val="21"/>
        </w:rPr>
        <w:t xml:space="preserve">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with</w:t>
      </w:r>
      <w:r w:rsidRPr="009E7E55">
        <w:rPr>
          <w:rFonts w:ascii="Times New Roman Regular" w:eastAsia="Times New Roman" w:hAnsi="Times New Roman Regular" w:cs="Times New Roman Regular"/>
          <w:spacing w:val="10"/>
          <w:szCs w:val="21"/>
        </w:rPr>
        <w:t xml:space="preserve">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DM</w:t>
      </w:r>
      <w:r w:rsidRPr="009E7E55">
        <w:rPr>
          <w:rFonts w:ascii="Times New Roman Regular" w:eastAsia="Times New Roman" w:hAnsi="Times New Roman Regular" w:cs="Times New Roman Regular"/>
          <w:spacing w:val="10"/>
          <w:szCs w:val="21"/>
        </w:rPr>
        <w:t xml:space="preserve"> (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DM</w:t>
      </w:r>
      <w:r w:rsidRPr="009E7E55">
        <w:rPr>
          <w:rFonts w:ascii="Times New Roman Regular" w:eastAsia="Times New Roman" w:hAnsi="Times New Roman Regular" w:cs="Times New Roman Regular"/>
          <w:spacing w:val="10"/>
          <w:szCs w:val="21"/>
        </w:rPr>
        <w:t xml:space="preserve"> </w:t>
      </w:r>
      <w:proofErr w:type="gramStart"/>
      <w:r w:rsidRPr="009E7E55">
        <w:rPr>
          <w:rFonts w:ascii="Times New Roman Regular" w:eastAsia="Times New Roman" w:hAnsi="Times New Roman Regular" w:cs="Times New Roman Regular"/>
          <w:szCs w:val="21"/>
        </w:rPr>
        <w:t>or</w:t>
      </w:r>
      <w:r w:rsidRPr="009E7E55">
        <w:rPr>
          <w:rFonts w:ascii="Times New Roman Regular" w:eastAsia="Times New Roman" w:hAnsi="Times New Roman Regular" w:cs="Times New Roman Regular"/>
          <w:spacing w:val="10"/>
          <w:szCs w:val="21"/>
        </w:rPr>
        <w:t xml:space="preserve"> 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non</w:t>
      </w:r>
      <w:proofErr w:type="gramEnd"/>
      <w:r w:rsidRPr="009E7E55">
        <w:rPr>
          <w:rFonts w:ascii="Times New Roman Regular" w:eastAsia="Times New Roman" w:hAnsi="Times New Roman Regular" w:cs="Times New Roman Regular"/>
          <w:spacing w:val="10"/>
          <w:szCs w:val="21"/>
        </w:rPr>
        <w:t>-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DM</w:t>
      </w:r>
      <w:r w:rsidRPr="009E7E55">
        <w:rPr>
          <w:rFonts w:ascii="Times New Roman Regular" w:eastAsia="Times New Roman" w:hAnsi="Times New Roman Regular" w:cs="Times New Roman Regular"/>
          <w:spacing w:val="10"/>
          <w:szCs w:val="21"/>
        </w:rPr>
        <w:t xml:space="preserve">).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TMAO</w:t>
      </w:r>
      <w:r w:rsidRPr="009E7E55">
        <w:rPr>
          <w:rFonts w:ascii="Times New Roman Regular" w:eastAsia="Times New Roman" w:hAnsi="Times New Roman Regular" w:cs="Times New Roman Regular"/>
          <w:spacing w:val="10"/>
          <w:szCs w:val="21"/>
        </w:rPr>
        <w:t>,</w:t>
      </w:r>
      <w:r w:rsidRPr="009E7E55">
        <w:rPr>
          <w:rFonts w:ascii="Times New Roman Regular" w:eastAsia="Times New Roman" w:hAnsi="Times New Roman Regular" w:cs="Times New Roman Regular"/>
          <w:szCs w:val="21"/>
        </w:rPr>
        <w:t xml:space="preserve"> trimethylamine</w:t>
      </w:r>
      <w:r w:rsidRPr="009E7E55">
        <w:rPr>
          <w:rFonts w:ascii="Times New Roman Regular" w:eastAsia="Times New Roman" w:hAnsi="Times New Roman Regular" w:cs="Times New Roman Regular"/>
          <w:spacing w:val="27"/>
          <w:szCs w:val="21"/>
        </w:rPr>
        <w:t xml:space="preserve">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N</w:t>
      </w:r>
      <w:r w:rsidRPr="009E7E55">
        <w:rPr>
          <w:rFonts w:ascii="Times New Roman Regular" w:eastAsia="Times New Roman" w:hAnsi="Times New Roman Regular" w:cs="Times New Roman Regular"/>
          <w:spacing w:val="24"/>
          <w:szCs w:val="21"/>
        </w:rPr>
        <w:t>-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oxide</w:t>
      </w:r>
      <w:r w:rsidRPr="009E7E55">
        <w:rPr>
          <w:rFonts w:ascii="Times New Roman Regular" w:eastAsia="Times New Roman" w:hAnsi="Times New Roman Regular" w:cs="Times New Roman Regular"/>
          <w:spacing w:val="24"/>
          <w:szCs w:val="21"/>
        </w:rPr>
        <w:t xml:space="preserve">;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DM</w:t>
      </w:r>
      <w:r w:rsidRPr="009E7E55">
        <w:rPr>
          <w:rFonts w:ascii="Times New Roman Regular" w:eastAsia="Times New Roman" w:hAnsi="Times New Roman Regular" w:cs="Times New Roman Regular"/>
          <w:spacing w:val="24"/>
          <w:szCs w:val="21"/>
        </w:rPr>
        <w:t xml:space="preserve">,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diabetes</w:t>
      </w:r>
      <w:r w:rsidRPr="009E7E55">
        <w:rPr>
          <w:rFonts w:ascii="Times New Roman Regular" w:eastAsia="Times New Roman" w:hAnsi="Times New Roman Regular" w:cs="Times New Roman Regular"/>
          <w:spacing w:val="24"/>
          <w:szCs w:val="21"/>
        </w:rPr>
        <w:t xml:space="preserve">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mellitus</w:t>
      </w:r>
      <w:r w:rsidRPr="009E7E55">
        <w:rPr>
          <w:rFonts w:ascii="Times New Roman Regular" w:eastAsia="Times New Roman" w:hAnsi="Times New Roman Regular" w:cs="Times New Roman Regular"/>
          <w:spacing w:val="24"/>
          <w:szCs w:val="21"/>
        </w:rPr>
        <w:t xml:space="preserve">;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MACEs</w:t>
      </w:r>
      <w:r w:rsidRPr="009E7E55">
        <w:rPr>
          <w:rFonts w:ascii="Times New Roman Regular" w:eastAsia="Times New Roman" w:hAnsi="Times New Roman Regular" w:cs="Times New Roman Regular"/>
          <w:spacing w:val="24"/>
          <w:szCs w:val="21"/>
        </w:rPr>
        <w:t xml:space="preserve">,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major</w:t>
      </w:r>
      <w:r w:rsidRPr="009E7E55">
        <w:rPr>
          <w:rFonts w:ascii="Times New Roman Regular" w:eastAsia="Times New Roman" w:hAnsi="Times New Roman Regular" w:cs="Times New Roman Regular"/>
          <w:spacing w:val="24"/>
          <w:szCs w:val="21"/>
        </w:rPr>
        <w:t xml:space="preserve">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adverse</w:t>
      </w:r>
      <w:r w:rsidRPr="009E7E55">
        <w:rPr>
          <w:rFonts w:ascii="Times New Roman Regular" w:eastAsia="Times New Roman" w:hAnsi="Times New Roman Regular" w:cs="Times New Roman Regular"/>
          <w:spacing w:val="24"/>
          <w:szCs w:val="21"/>
        </w:rPr>
        <w:t xml:space="preserve">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clinical</w:t>
      </w:r>
      <w:r w:rsidRPr="009E7E55">
        <w:rPr>
          <w:rFonts w:ascii="Times New Roman Regular" w:eastAsia="Times New Roman" w:hAnsi="Times New Roman Regular" w:cs="Times New Roman Regular"/>
          <w:spacing w:val="24"/>
          <w:szCs w:val="21"/>
        </w:rPr>
        <w:t xml:space="preserve"> </w:t>
      </w:r>
      <w:r w:rsidRPr="009E7E55">
        <w:rPr>
          <w:rFonts w:ascii="Times New Roman Regular" w:eastAsia="Times New Roman" w:hAnsi="Times New Roman Regular" w:cs="Times New Roman Regular"/>
          <w:szCs w:val="21"/>
        </w:rPr>
        <w:t>events</w:t>
      </w:r>
      <w:r w:rsidRPr="009E7E55">
        <w:rPr>
          <w:rFonts w:ascii="Times New Roman Regular" w:eastAsia="Times New Roman" w:hAnsi="Times New Roman Regular" w:cs="Times New Roman Regular"/>
          <w:spacing w:val="24"/>
          <w:szCs w:val="21"/>
        </w:rPr>
        <w:t>.</w:t>
      </w:r>
    </w:p>
    <w:p w14:paraId="51B0C11B" w14:textId="77777777" w:rsidR="00FD4F21" w:rsidRPr="009E7E55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04ED1289" w14:textId="77777777" w:rsidR="00FD4F21" w:rsidRDefault="00000000">
      <w:pPr>
        <w:spacing w:before="39"/>
        <w:ind w:firstLine="707"/>
        <w:textAlignment w:val="center"/>
        <w:rPr>
          <w:rFonts w:ascii="Times New Roman Regular" w:hAnsi="Times New Roman Regular" w:cs="Times New Roman Regular" w:hint="eastAsia"/>
          <w:sz w:val="24"/>
        </w:rPr>
      </w:pPr>
      <w:r>
        <w:rPr>
          <w:rFonts w:ascii="Times New Roman Regular" w:hAnsi="Times New Roman Regular" w:cs="Times New Roman Regular"/>
          <w:noProof/>
          <w:sz w:val="24"/>
        </w:rPr>
        <w:drawing>
          <wp:inline distT="0" distB="0" distL="114300" distR="114300" wp14:anchorId="2CA61ACA" wp14:editId="7B5E7AAA">
            <wp:extent cx="5262245" cy="2299335"/>
            <wp:effectExtent l="0" t="0" r="20955" b="12065"/>
            <wp:docPr id="7" name="图片 7" descr="Supplemental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l Fig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229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CD090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3909E008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4AE463D4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36D69C73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623CB8D9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4E8C4B33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772DD2B8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33F9CBF7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11128498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0E758819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4DF2E87E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7ACE1990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4FB7A9D0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53FA7E2F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4BC7A0F3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447655E1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0AC97D25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6ED2B733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24CB19AA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1EA4453C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1F00C44C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7B77659B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2E81EEE2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49B62C71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1EDF87D9" w14:textId="77777777" w:rsidR="009E7E55" w:rsidRDefault="009E7E55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br w:type="page"/>
      </w:r>
    </w:p>
    <w:p w14:paraId="6CD3CACF" w14:textId="44918D1E" w:rsidR="00FD4F21" w:rsidRPr="009E7E55" w:rsidRDefault="00000000">
      <w:pPr>
        <w:rPr>
          <w:rFonts w:ascii="Times New Roman" w:eastAsia="SimSun" w:hAnsi="Times New Roman" w:cs="Times New Roman"/>
          <w:b/>
          <w:bCs/>
          <w:szCs w:val="21"/>
        </w:rPr>
      </w:pPr>
      <w:r w:rsidRPr="009E7E55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Supplemental Figure 4 </w:t>
      </w:r>
      <w:r w:rsidRPr="009E7E55">
        <w:rPr>
          <w:rFonts w:ascii="Times New Roman" w:eastAsia="SimSun" w:hAnsi="Times New Roman" w:cs="Times New Roman"/>
          <w:szCs w:val="21"/>
        </w:rPr>
        <w:t xml:space="preserve">Association between TMAO (per SD increase) and MACEs in different subgroups of patients with CAD. </w:t>
      </w:r>
      <w:r w:rsidRPr="009E7E55">
        <w:rPr>
          <w:rFonts w:ascii="Times New Roman Regular" w:eastAsia="SimSun" w:hAnsi="Times New Roman Regular" w:cs="Times New Roman Regular"/>
          <w:szCs w:val="21"/>
          <w:lang w:eastAsia="zh-Hans"/>
        </w:rPr>
        <w:t xml:space="preserve">HR, hazard ratio; CI, Confidence interval; </w:t>
      </w:r>
      <w:r w:rsidRPr="009E7E55">
        <w:rPr>
          <w:rFonts w:ascii="Times New Roman Regular" w:eastAsia="Times New Roman" w:hAnsi="Times New Roman Regular" w:cs="Times New Roman Regular"/>
          <w:spacing w:val="-2"/>
          <w:szCs w:val="21"/>
          <w:lang w:eastAsia="zh-Hans"/>
        </w:rPr>
        <w:t xml:space="preserve">BMI, body mass index; </w:t>
      </w:r>
      <w:r w:rsidRPr="009E7E55">
        <w:rPr>
          <w:rFonts w:ascii="Times New Roman" w:eastAsia="SimSun" w:hAnsi="Times New Roman" w:cs="Times New Roman"/>
          <w:szCs w:val="21"/>
        </w:rPr>
        <w:t xml:space="preserve">DM, diabetes mellitus; </w:t>
      </w:r>
      <w:proofErr w:type="spellStart"/>
      <w:proofErr w:type="gramStart"/>
      <w:r w:rsidRPr="009E7E55">
        <w:rPr>
          <w:rFonts w:ascii="Times New Roman" w:eastAsia="SimSun" w:hAnsi="Times New Roman" w:cs="Times New Roman"/>
          <w:szCs w:val="21"/>
        </w:rPr>
        <w:t>CAD,coronary</w:t>
      </w:r>
      <w:proofErr w:type="spellEnd"/>
      <w:proofErr w:type="gramEnd"/>
      <w:r w:rsidRPr="009E7E55">
        <w:rPr>
          <w:rFonts w:ascii="Times New Roman" w:eastAsia="SimSun" w:hAnsi="Times New Roman" w:cs="Times New Roman"/>
          <w:szCs w:val="21"/>
        </w:rPr>
        <w:t xml:space="preserve"> artery disease. </w:t>
      </w:r>
      <w:proofErr w:type="spellStart"/>
      <w:r w:rsidRPr="009E7E55">
        <w:rPr>
          <w:rFonts w:ascii="Times New Roman Regular" w:eastAsia="SimSun" w:hAnsi="Times New Roman Regular" w:cs="Times New Roman Regular"/>
          <w:sz w:val="22"/>
          <w:szCs w:val="22"/>
          <w:lang w:eastAsia="zh-Hans"/>
        </w:rPr>
        <w:t>orizontal</w:t>
      </w:r>
      <w:proofErr w:type="spellEnd"/>
      <w:r w:rsidRPr="009E7E55">
        <w:rPr>
          <w:rFonts w:ascii="Times New Roman Regular" w:eastAsia="SimSun" w:hAnsi="Times New Roman Regular" w:cs="Times New Roman Regular"/>
          <w:sz w:val="22"/>
          <w:szCs w:val="22"/>
          <w:lang w:eastAsia="zh-Hans"/>
        </w:rPr>
        <w:t xml:space="preserve"> axis: Hazard Ratio (HR) for occurrence of MACEs</w:t>
      </w:r>
    </w:p>
    <w:p w14:paraId="14184649" w14:textId="77777777" w:rsidR="00FD4F21" w:rsidRDefault="00000000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  <w:r>
        <w:rPr>
          <w:rFonts w:ascii="Times New Roman" w:eastAsia="SimSun" w:hAnsi="Times New Roman" w:cs="Times New Roman"/>
          <w:b/>
          <w:bCs/>
          <w:noProof/>
          <w:color w:val="FF0000"/>
          <w:szCs w:val="21"/>
        </w:rPr>
        <w:drawing>
          <wp:inline distT="0" distB="0" distL="114300" distR="114300" wp14:anchorId="7294D04E" wp14:editId="5208269D">
            <wp:extent cx="5271770" cy="3486150"/>
            <wp:effectExtent l="0" t="0" r="11430" b="19050"/>
            <wp:docPr id="6" name="图片 6" descr="森林图优化(1)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森林图优化(1)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D2555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649DD3F1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15D8A8E3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33D3B8E6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5C691E61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47BF4C60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10E1D040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41FEE4C4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6A9B11E9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5A0B0843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7448CC67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27D671FF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68E010BC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76EEF8F9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48D27240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4C75DC96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609C5070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67C6D2BE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518FBF1B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12A340DC" w14:textId="77777777" w:rsidR="00FD4F21" w:rsidRPr="009E7E55" w:rsidRDefault="00FD4F21">
      <w:pPr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1BFBE76E" w14:textId="77777777" w:rsidR="00FD4F21" w:rsidRPr="009E7E55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29EA2095" w14:textId="77777777" w:rsidR="00FD4F21" w:rsidRPr="009E7E55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15F0C1C2" w14:textId="77777777" w:rsidR="00FD4F21" w:rsidRPr="009E7E55" w:rsidRDefault="00000000">
      <w:pPr>
        <w:rPr>
          <w:rFonts w:ascii="Times New Roman" w:eastAsia="SimSun" w:hAnsi="Times New Roman" w:cs="Times New Roman"/>
          <w:b/>
          <w:bCs/>
          <w:szCs w:val="21"/>
        </w:rPr>
      </w:pPr>
      <w:r w:rsidRPr="009E7E55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Supplemental Figure 5 </w:t>
      </w:r>
      <w:r w:rsidRPr="009E7E55">
        <w:rPr>
          <w:rFonts w:ascii="Times New Roman" w:eastAsia="SimSun" w:hAnsi="Times New Roman" w:cs="Times New Roman"/>
          <w:szCs w:val="21"/>
        </w:rPr>
        <w:t xml:space="preserve">Association between TMAO (per SD increase) and MACEs in different subgroups of patients with CAD and DM. </w:t>
      </w:r>
      <w:r w:rsidRPr="009E7E55">
        <w:rPr>
          <w:rFonts w:ascii="Times New Roman Regular" w:eastAsia="SimSun" w:hAnsi="Times New Roman Regular" w:cs="Times New Roman Regular"/>
          <w:szCs w:val="21"/>
          <w:lang w:eastAsia="zh-Hans"/>
        </w:rPr>
        <w:t xml:space="preserve">HR, hazard ratio; CI, Confidence interval; </w:t>
      </w:r>
      <w:r w:rsidRPr="009E7E55">
        <w:rPr>
          <w:rFonts w:ascii="Times New Roman Regular" w:eastAsia="Times New Roman" w:hAnsi="Times New Roman Regular" w:cs="Times New Roman Regular"/>
          <w:spacing w:val="-2"/>
          <w:szCs w:val="21"/>
          <w:lang w:eastAsia="zh-Hans"/>
        </w:rPr>
        <w:t xml:space="preserve">BMI, body mass index; </w:t>
      </w:r>
      <w:r w:rsidRPr="009E7E55">
        <w:rPr>
          <w:rFonts w:ascii="Times New Roman" w:eastAsia="SimSun" w:hAnsi="Times New Roman" w:cs="Times New Roman"/>
          <w:szCs w:val="21"/>
        </w:rPr>
        <w:t xml:space="preserve">DM, diabetes mellitus. </w:t>
      </w:r>
      <w:proofErr w:type="spellStart"/>
      <w:r w:rsidRPr="009E7E55">
        <w:rPr>
          <w:rFonts w:ascii="Times New Roman Regular" w:eastAsia="SimSun" w:hAnsi="Times New Roman Regular" w:cs="Times New Roman Regular"/>
          <w:sz w:val="22"/>
          <w:szCs w:val="22"/>
          <w:lang w:eastAsia="zh-Hans"/>
        </w:rPr>
        <w:t>orizontal</w:t>
      </w:r>
      <w:proofErr w:type="spellEnd"/>
      <w:r w:rsidRPr="009E7E55">
        <w:rPr>
          <w:rFonts w:ascii="Times New Roman Regular" w:eastAsia="SimSun" w:hAnsi="Times New Roman Regular" w:cs="Times New Roman Regular"/>
          <w:sz w:val="22"/>
          <w:szCs w:val="22"/>
          <w:lang w:eastAsia="zh-Hans"/>
        </w:rPr>
        <w:t xml:space="preserve"> axis: Hazard Ratio (HR) for occurrence of MACEs</w:t>
      </w:r>
    </w:p>
    <w:p w14:paraId="5045E9D8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2528F06B" w14:textId="77777777" w:rsidR="00FD4F21" w:rsidRDefault="00000000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  <w:r>
        <w:rPr>
          <w:rFonts w:ascii="Times New Roman" w:eastAsia="SimSun" w:hAnsi="Times New Roman" w:cs="Times New Roman"/>
          <w:b/>
          <w:bCs/>
          <w:noProof/>
          <w:color w:val="FF0000"/>
          <w:szCs w:val="21"/>
        </w:rPr>
        <w:drawing>
          <wp:inline distT="0" distB="0" distL="114300" distR="114300" wp14:anchorId="1DBE2CA1" wp14:editId="23C2DCEE">
            <wp:extent cx="5271770" cy="3486150"/>
            <wp:effectExtent l="0" t="0" r="11430" b="19050"/>
            <wp:docPr id="15" name="图片 15" descr="DM-森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DM-森林图_0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BF065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2F621D06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620029D9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3B524C4A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5F458048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08573C5A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15B2F548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0D78818F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630EF97A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5085B5CE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349C7CAC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7267AE58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0E985A56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05CE4C2B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564CC691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5A6A8450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4362D085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40E667E4" w14:textId="77777777" w:rsidR="00FD4F21" w:rsidRDefault="00FD4F21">
      <w:pPr>
        <w:jc w:val="left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622C6D0B" w14:textId="77777777" w:rsidR="00FD4F21" w:rsidRDefault="00FD4F21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5D602951" w14:textId="77777777" w:rsidR="00FD4F21" w:rsidRPr="009E7E55" w:rsidRDefault="00FD4F21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32AAE9B4" w14:textId="77777777" w:rsidR="009E7E55" w:rsidRDefault="009E7E55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br w:type="page"/>
      </w:r>
    </w:p>
    <w:p w14:paraId="12CB0AD9" w14:textId="006B6268" w:rsidR="00FD4F21" w:rsidRPr="009E7E55" w:rsidRDefault="00000000">
      <w:pPr>
        <w:rPr>
          <w:rFonts w:ascii="Times New Roman" w:eastAsia="SimSun" w:hAnsi="Times New Roman" w:cs="Times New Roman"/>
          <w:b/>
          <w:bCs/>
          <w:szCs w:val="21"/>
        </w:rPr>
      </w:pPr>
      <w:r w:rsidRPr="009E7E55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Supplemental Figure 6 </w:t>
      </w:r>
      <w:r w:rsidRPr="009E7E55">
        <w:rPr>
          <w:rFonts w:ascii="Times New Roman" w:eastAsia="SimSun" w:hAnsi="Times New Roman" w:cs="Times New Roman"/>
          <w:szCs w:val="21"/>
        </w:rPr>
        <w:t xml:space="preserve">Association between TMAO (per SD increase) and MACEs in different subgroups of patients with CAD and non-DM. </w:t>
      </w:r>
      <w:r w:rsidRPr="009E7E55">
        <w:rPr>
          <w:rFonts w:ascii="Times New Roman Regular" w:eastAsia="SimSun" w:hAnsi="Times New Roman Regular" w:cs="Times New Roman Regular"/>
          <w:szCs w:val="21"/>
          <w:lang w:eastAsia="zh-Hans"/>
        </w:rPr>
        <w:t xml:space="preserve">HR, hazard ratio; CI, Confidence interval; </w:t>
      </w:r>
      <w:r w:rsidRPr="009E7E55">
        <w:rPr>
          <w:rFonts w:ascii="Times New Roman Regular" w:eastAsia="Times New Roman" w:hAnsi="Times New Roman Regular" w:cs="Times New Roman Regular"/>
          <w:spacing w:val="-2"/>
          <w:szCs w:val="21"/>
          <w:lang w:eastAsia="zh-Hans"/>
        </w:rPr>
        <w:t xml:space="preserve">BMI, body mass index; </w:t>
      </w:r>
      <w:r w:rsidRPr="009E7E55">
        <w:rPr>
          <w:rFonts w:ascii="Times New Roman" w:eastAsia="SimSun" w:hAnsi="Times New Roman" w:cs="Times New Roman"/>
          <w:szCs w:val="21"/>
        </w:rPr>
        <w:t xml:space="preserve">DM, diabetes mellitus. </w:t>
      </w:r>
      <w:proofErr w:type="spellStart"/>
      <w:r w:rsidRPr="009E7E55">
        <w:rPr>
          <w:rFonts w:ascii="Times New Roman Regular" w:eastAsia="SimSun" w:hAnsi="Times New Roman Regular" w:cs="Times New Roman Regular"/>
          <w:sz w:val="22"/>
          <w:szCs w:val="22"/>
          <w:lang w:eastAsia="zh-Hans"/>
        </w:rPr>
        <w:t>orizontal</w:t>
      </w:r>
      <w:proofErr w:type="spellEnd"/>
      <w:r w:rsidRPr="009E7E55">
        <w:rPr>
          <w:rFonts w:ascii="Times New Roman Regular" w:eastAsia="SimSun" w:hAnsi="Times New Roman Regular" w:cs="Times New Roman Regular"/>
          <w:sz w:val="22"/>
          <w:szCs w:val="22"/>
          <w:lang w:eastAsia="zh-Hans"/>
        </w:rPr>
        <w:t xml:space="preserve"> axis: Hazard Ratio (HR) for occurrence of MACEs</w:t>
      </w:r>
    </w:p>
    <w:p w14:paraId="126BD464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4DBFC496" w14:textId="77777777" w:rsidR="00FD4F21" w:rsidRPr="009E7E55" w:rsidRDefault="00000000">
      <w:pPr>
        <w:rPr>
          <w:rFonts w:ascii="Times New Roman" w:eastAsia="SimSun" w:hAnsi="Times New Roman" w:cs="Times New Roman"/>
          <w:szCs w:val="21"/>
        </w:rPr>
      </w:pPr>
      <w:r w:rsidRPr="009E7E55">
        <w:rPr>
          <w:rFonts w:ascii="Times New Roman" w:eastAsia="SimSun" w:hAnsi="Times New Roman" w:cs="Times New Roman"/>
          <w:noProof/>
          <w:szCs w:val="21"/>
        </w:rPr>
        <w:drawing>
          <wp:inline distT="0" distB="0" distL="114300" distR="114300" wp14:anchorId="05A25208" wp14:editId="3F31BFE4">
            <wp:extent cx="5271770" cy="3486150"/>
            <wp:effectExtent l="0" t="0" r="11430" b="19050"/>
            <wp:docPr id="17" name="图片 17" descr="非DM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非DM_0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59A8A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13667721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5CF4DC0B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38AA6E89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7D5F3DC1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49D119F6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75DDCE27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593A9B90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386EC4A5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0C7AC5E9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5D07388F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7911B9A3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380B8D70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2E3DD8D5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15B42060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3A4AB0CF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5E6DB5F0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31E98FA1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6837EC5A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447322DE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100D8740" w14:textId="77777777" w:rsidR="00FD4F21" w:rsidRPr="009E7E55" w:rsidRDefault="00FD4F21">
      <w:pPr>
        <w:rPr>
          <w:rFonts w:ascii="Times New Roman" w:eastAsia="SimSun" w:hAnsi="Times New Roman" w:cs="Times New Roman"/>
          <w:szCs w:val="21"/>
        </w:rPr>
      </w:pPr>
    </w:p>
    <w:p w14:paraId="720A6B9A" w14:textId="77777777" w:rsidR="00FD4F21" w:rsidRPr="009E7E55" w:rsidRDefault="00000000">
      <w:pPr>
        <w:jc w:val="left"/>
        <w:rPr>
          <w:rFonts w:ascii="Times New Roman Bold" w:eastAsia="SimSun" w:hAnsi="Times New Roman Bold" w:cs="Times New Roman Bold" w:hint="eastAsia"/>
          <w:b/>
          <w:bCs/>
          <w:szCs w:val="21"/>
        </w:rPr>
      </w:pPr>
      <w:r w:rsidRPr="009E7E55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Supplemental Table </w:t>
      </w:r>
      <w:proofErr w:type="gramStart"/>
      <w:r w:rsidRPr="009E7E55">
        <w:rPr>
          <w:rFonts w:ascii="Times New Roman" w:eastAsia="SimSun" w:hAnsi="Times New Roman" w:cs="Times New Roman"/>
          <w:b/>
          <w:bCs/>
          <w:szCs w:val="21"/>
        </w:rPr>
        <w:t>1.</w:t>
      </w:r>
      <w:r w:rsidRPr="009E7E55">
        <w:rPr>
          <w:rFonts w:ascii="Times New Roman" w:eastAsia="SimSun" w:hAnsi="Times New Roman" w:cs="Times New Roman"/>
          <w:szCs w:val="21"/>
        </w:rPr>
        <w:t>Baseline</w:t>
      </w:r>
      <w:proofErr w:type="gramEnd"/>
      <w:r w:rsidRPr="009E7E55">
        <w:rPr>
          <w:rFonts w:ascii="Times New Roman" w:eastAsia="SimSun" w:hAnsi="Times New Roman" w:cs="Times New Roman"/>
          <w:szCs w:val="21"/>
        </w:rPr>
        <w:t xml:space="preserve"> clinical characteristics based on MACEs.</w:t>
      </w:r>
    </w:p>
    <w:tbl>
      <w:tblPr>
        <w:tblpPr w:leftFromText="180" w:rightFromText="180" w:vertAnchor="text" w:horzAnchor="page" w:tblpX="1062" w:tblpY="66"/>
        <w:tblOverlap w:val="never"/>
        <w:tblW w:w="9790" w:type="dxa"/>
        <w:tblLayout w:type="fixed"/>
        <w:tblLook w:val="04A0" w:firstRow="1" w:lastRow="0" w:firstColumn="1" w:lastColumn="0" w:noHBand="0" w:noVBand="1"/>
      </w:tblPr>
      <w:tblGrid>
        <w:gridCol w:w="2336"/>
        <w:gridCol w:w="2162"/>
        <w:gridCol w:w="2189"/>
        <w:gridCol w:w="2189"/>
        <w:gridCol w:w="914"/>
      </w:tblGrid>
      <w:tr w:rsidR="009E7E55" w:rsidRPr="009E7E55" w14:paraId="3AEB5F06" w14:textId="77777777">
        <w:trPr>
          <w:trHeight w:val="324"/>
        </w:trPr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CEEC7B" w14:textId="77777777" w:rsidR="00FD4F21" w:rsidRPr="009E7E55" w:rsidRDefault="00000000">
            <w:pPr>
              <w:jc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Variable</w:t>
            </w:r>
            <w:r w:rsidRPr="009E7E55">
              <w:rPr>
                <w:rFonts w:ascii="Times New Roman Regular" w:eastAsia="SimSun" w:hAnsi="Times New Roman Regular" w:cs="Times New Roman Regular" w:hint="eastAsia"/>
                <w:kern w:val="0"/>
                <w:szCs w:val="21"/>
                <w:lang w:bidi="ar"/>
              </w:rPr>
              <w:t>s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52F622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All(n=2090)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B9732F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Cs w:val="21"/>
                <w:lang w:bidi="ar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MACEs group</w:t>
            </w:r>
          </w:p>
          <w:p w14:paraId="53849D14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 xml:space="preserve"> (n=266)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8ADB4A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MACEs-free group (</w:t>
            </w:r>
            <w:r w:rsidRPr="009E7E55">
              <w:rPr>
                <w:rFonts w:ascii="Times New Roman Regular" w:eastAsia="SimSun" w:hAnsi="Times New Roman Regular" w:cs="Times New Roman Regular" w:hint="eastAsia"/>
                <w:kern w:val="0"/>
                <w:szCs w:val="21"/>
                <w:lang w:eastAsia="zh-Hans" w:bidi="ar"/>
              </w:rPr>
              <w:t>n</w:t>
            </w: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=1824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0B633F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i/>
                <w:iCs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bidi="ar"/>
              </w:rPr>
              <w:t>p-</w:t>
            </w:r>
            <w:r w:rsidRPr="009E7E55">
              <w:rPr>
                <w:rStyle w:val="font41"/>
                <w:rFonts w:ascii="Times New Roman Regular" w:hAnsi="Times New Roman Regular" w:cs="Times New Roman Regular" w:hint="default"/>
                <w:color w:val="auto"/>
                <w:sz w:val="21"/>
                <w:szCs w:val="21"/>
                <w:lang w:bidi="ar"/>
              </w:rPr>
              <w:t>value</w:t>
            </w:r>
          </w:p>
        </w:tc>
      </w:tr>
      <w:tr w:rsidR="009E7E55" w:rsidRPr="009E7E55" w14:paraId="6C870FCD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93BAC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 w:hint="eastAsia"/>
                <w:kern w:val="0"/>
                <w:szCs w:val="21"/>
                <w:lang w:eastAsia="zh-Hans" w:bidi="ar"/>
              </w:rPr>
              <w:t>a</w:t>
            </w: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ge, year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3529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66.2</w:t>
            </w: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10.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5384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70.3±11.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BED5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65.6±10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8969F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&lt;0.001</w:t>
            </w:r>
          </w:p>
        </w:tc>
      </w:tr>
      <w:tr w:rsidR="009E7E55" w:rsidRPr="009E7E55" w14:paraId="1F06A839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149A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 w:hint="eastAsia"/>
                <w:kern w:val="0"/>
                <w:szCs w:val="21"/>
                <w:lang w:eastAsia="zh-Hans" w:bidi="ar"/>
              </w:rPr>
              <w:t>m</w:t>
            </w: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ale, 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056E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392(66.6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0A40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75(65</w:t>
            </w:r>
            <w:r w:rsidRPr="009E7E55"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  <w:t>.</w:t>
            </w: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8%</w:t>
            </w: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296B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217(66.7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9C490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0.763</w:t>
            </w:r>
          </w:p>
        </w:tc>
      </w:tr>
      <w:tr w:rsidR="009E7E55" w:rsidRPr="009E7E55" w14:paraId="5B0C5A90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595D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BMI, kg/m</w:t>
            </w: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29A4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26.2</w:t>
            </w: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6.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3ECA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25.5±7.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866D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26.3±6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E287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0.069</w:t>
            </w:r>
          </w:p>
        </w:tc>
      </w:tr>
      <w:tr w:rsidR="009E7E55" w:rsidRPr="009E7E55" w14:paraId="46935C41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3A88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current smoking, 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1C51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703(33.6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3002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88(33.1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9BBC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615(33.9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616D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0.792</w:t>
            </w:r>
          </w:p>
        </w:tc>
      </w:tr>
      <w:tr w:rsidR="009E7E55" w:rsidRPr="009E7E55" w14:paraId="15017DD3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F24C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proofErr w:type="spellStart"/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hypertention</w:t>
            </w:r>
            <w:proofErr w:type="spellEnd"/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, 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086E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654(79.1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2DFE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214(80.5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2E6F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440(78.9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24E8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0.573</w:t>
            </w:r>
          </w:p>
        </w:tc>
      </w:tr>
      <w:tr w:rsidR="009E7E55" w:rsidRPr="009E7E55" w14:paraId="448A01AA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BB33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hyperlipidemia, 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9287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976(46.7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40C0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112(42.1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DB52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864(47.4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9CE7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0.150</w:t>
            </w:r>
          </w:p>
        </w:tc>
      </w:tr>
      <w:tr w:rsidR="009E7E55" w:rsidRPr="009E7E55" w14:paraId="0ADF4066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B5FD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Cs w:val="21"/>
                <w:lang w:bidi="ar"/>
              </w:rPr>
            </w:pPr>
            <w:r w:rsidRPr="009E7E55">
              <w:rPr>
                <w:rFonts w:ascii="Times New Roman Regular" w:hAnsi="Times New Roman Regular" w:cs="Times New Roman Regular"/>
                <w:szCs w:val="21"/>
              </w:rPr>
              <w:t>DM, 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A5F2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094(52.3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F248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156(58.6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84ED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938(51.4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70F6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0.028</w:t>
            </w:r>
          </w:p>
        </w:tc>
      </w:tr>
      <w:tr w:rsidR="009E7E55" w:rsidRPr="009E7E55" w14:paraId="39659C98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630EC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 xml:space="preserve"> stroke, 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8A1E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241(11.5%</w:t>
            </w: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7AEC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59(22.2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2A5F9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82(10.0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0D36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&lt;0.001</w:t>
            </w:r>
          </w:p>
        </w:tc>
      </w:tr>
      <w:tr w:rsidR="009E7E55" w:rsidRPr="009E7E55" w14:paraId="3A0FA0D7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541B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history of statin use, 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3DF7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773(37.0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025F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98(41.9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E7F5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675(41.4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55C7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0.886</w:t>
            </w:r>
          </w:p>
        </w:tc>
      </w:tr>
      <w:tr w:rsidR="009E7E55" w:rsidRPr="009E7E55" w14:paraId="57049901" w14:textId="77777777">
        <w:trPr>
          <w:trHeight w:val="9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2104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family history of premature CAD, 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3FD1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64(7.8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F297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9(7.1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7780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45(7.9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5206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0.455</w:t>
            </w:r>
          </w:p>
        </w:tc>
      </w:tr>
      <w:tr w:rsidR="009E7E55" w:rsidRPr="009E7E55" w14:paraId="7C9DF487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99B2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Cs w:val="21"/>
                <w:lang w:bidi="ar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prior PCI, 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35CE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801(38.3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BE825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09(41.0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91C8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692(37.9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844A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0.175</w:t>
            </w:r>
          </w:p>
        </w:tc>
      </w:tr>
      <w:tr w:rsidR="009E7E55" w:rsidRPr="009E7E55" w14:paraId="6AB96C15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AE3BD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Laboratory tes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BDDF" w14:textId="77777777" w:rsidR="00FD4F21" w:rsidRPr="009E7E55" w:rsidRDefault="00FD4F21">
            <w:pPr>
              <w:jc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09A6" w14:textId="77777777" w:rsidR="00FD4F21" w:rsidRPr="009E7E55" w:rsidRDefault="00FD4F21">
            <w:pPr>
              <w:jc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05E4" w14:textId="77777777" w:rsidR="00FD4F21" w:rsidRPr="009E7E55" w:rsidRDefault="00FD4F21">
            <w:pPr>
              <w:jc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B479" w14:textId="77777777" w:rsidR="00FD4F21" w:rsidRPr="009E7E55" w:rsidRDefault="00FD4F21">
            <w:pPr>
              <w:jc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</w:p>
        </w:tc>
      </w:tr>
      <w:tr w:rsidR="009E7E55" w:rsidRPr="009E7E55" w14:paraId="640A3C7F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5192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TC, mmol/L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361E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0.77</w:t>
            </w: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0.9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DBD6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3.57±0.8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90C3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3.53±0.8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5186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0.511</w:t>
            </w:r>
          </w:p>
        </w:tc>
      </w:tr>
      <w:tr w:rsidR="009E7E55" w:rsidRPr="009E7E55" w14:paraId="5B08987D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C487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TG, mmol/L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5A91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3.54</w:t>
            </w: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0.8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3954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.63</w:t>
            </w: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0.8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1E62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.78</w:t>
            </w: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0.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91C1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0.018</w:t>
            </w:r>
          </w:p>
        </w:tc>
      </w:tr>
      <w:tr w:rsidR="009E7E55" w:rsidRPr="009E7E55" w14:paraId="7C052FDC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EB84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HDL-C, mmol/L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2DAC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.00</w:t>
            </w: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0.2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101A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0.99</w:t>
            </w: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0.2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8F83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.00</w:t>
            </w: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0.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54CD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0.514</w:t>
            </w:r>
          </w:p>
        </w:tc>
      </w:tr>
      <w:tr w:rsidR="009E7E55" w:rsidRPr="009E7E55" w14:paraId="3E94524D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00A2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LDL-C, mmol/L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2E7B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2.02</w:t>
            </w: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0.7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E040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2.09</w:t>
            </w: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0.7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E09A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2.01</w:t>
            </w: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0.7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3642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0.099</w:t>
            </w:r>
          </w:p>
        </w:tc>
      </w:tr>
      <w:tr w:rsidR="009E7E55" w:rsidRPr="009E7E55" w14:paraId="03337C0B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2305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 w:hint="eastAsia"/>
                <w:kern w:val="0"/>
                <w:szCs w:val="21"/>
                <w:lang w:eastAsia="zh-Hans" w:bidi="ar"/>
              </w:rPr>
              <w:t>FBG</w:t>
            </w: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, mmol/L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68DB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7.1</w:t>
            </w: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2.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84EE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7.2</w:t>
            </w: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2.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8378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7.1</w:t>
            </w:r>
            <w:r w:rsidRPr="009E7E55"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2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4060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0.327</w:t>
            </w:r>
          </w:p>
        </w:tc>
      </w:tr>
      <w:tr w:rsidR="009E7E55" w:rsidRPr="009E7E55" w14:paraId="110B52FB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A6B50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Cs w:val="21"/>
                <w:lang w:bidi="ar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AL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3DA8C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9.60(14.80,27.7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E85A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7.95(13.90,26.1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A713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9.90(14.90,27.9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70B4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0.015</w:t>
            </w:r>
          </w:p>
        </w:tc>
      </w:tr>
      <w:tr w:rsidR="009E7E55" w:rsidRPr="009E7E55" w14:paraId="4552B5BD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1363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Cs w:val="21"/>
                <w:lang w:bidi="ar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AS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C39C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20.40(17.60,25.1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213F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20.90(17.70,26.03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451B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20.40(17.60,25.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E0C6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0.628</w:t>
            </w:r>
          </w:p>
        </w:tc>
      </w:tr>
      <w:tr w:rsidR="009E7E55" w:rsidRPr="009E7E55" w14:paraId="77FF6579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FB24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proofErr w:type="spellStart"/>
            <w:proofErr w:type="gramStart"/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Crea,umol</w:t>
            </w:r>
            <w:proofErr w:type="spellEnd"/>
            <w:proofErr w:type="gramEnd"/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/L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41A3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78.00(68.00,89.0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CE79" w14:textId="77777777" w:rsidR="00FD4F21" w:rsidRPr="009E7E55" w:rsidRDefault="00000000">
            <w:pPr>
              <w:widowControl/>
              <w:tabs>
                <w:tab w:val="left" w:pos="590"/>
              </w:tabs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85.00(69.00,100.0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8E402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77.00(68.00,88.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D15B" w14:textId="77777777" w:rsidR="00FD4F21" w:rsidRPr="009E7E55" w:rsidRDefault="00FD4F21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</w:p>
        </w:tc>
      </w:tr>
      <w:tr w:rsidR="009E7E55" w:rsidRPr="009E7E55" w14:paraId="5F25CDF7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D5DC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TMAO, ng/ml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18FD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223.83(132.43,383.58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6101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307.0(157.88,510.45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1498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216.30(129.08,370.9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CBA8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&lt;0.001</w:t>
            </w:r>
          </w:p>
        </w:tc>
      </w:tr>
      <w:tr w:rsidR="009E7E55" w:rsidRPr="009E7E55" w14:paraId="55CD41DF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56B8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Cs w:val="21"/>
                <w:lang w:bidi="ar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Medication at discharg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B073" w14:textId="77777777" w:rsidR="00FD4F21" w:rsidRPr="009E7E55" w:rsidRDefault="00FD4F21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Cs w:val="21"/>
                <w:lang w:bidi="ar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2349" w14:textId="77777777" w:rsidR="00FD4F21" w:rsidRPr="009E7E55" w:rsidRDefault="00FD4F21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Cs w:val="21"/>
                <w:lang w:bidi="ar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9CEE" w14:textId="77777777" w:rsidR="00FD4F21" w:rsidRPr="009E7E55" w:rsidRDefault="00FD4F21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Cs w:val="21"/>
                <w:lang w:bidi="ar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4880" w14:textId="77777777" w:rsidR="00FD4F21" w:rsidRPr="009E7E55" w:rsidRDefault="00FD4F21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Cs w:val="21"/>
                <w:lang w:bidi="ar"/>
              </w:rPr>
            </w:pPr>
          </w:p>
        </w:tc>
      </w:tr>
      <w:tr w:rsidR="009E7E55" w:rsidRPr="009E7E55" w14:paraId="364E14E3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ED04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proofErr w:type="gramStart"/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Aspirin,%</w:t>
            </w:r>
            <w:proofErr w:type="gram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8699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831(87.6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74BF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232(87.2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A312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599(87.7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C1A8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0.560</w:t>
            </w:r>
          </w:p>
        </w:tc>
      </w:tr>
      <w:tr w:rsidR="009E7E55" w:rsidRPr="009E7E55" w14:paraId="288AEA56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0D8C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proofErr w:type="gramStart"/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Clopidogrel,%</w:t>
            </w:r>
            <w:proofErr w:type="gram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9FD5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435(68.7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7E7A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97(74.1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EED5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238(67.9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F130E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0.063</w:t>
            </w:r>
          </w:p>
        </w:tc>
      </w:tr>
      <w:tr w:rsidR="009E7E55" w:rsidRPr="009E7E55" w14:paraId="51544237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AE72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proofErr w:type="gramStart"/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Ticagrelor,%</w:t>
            </w:r>
            <w:proofErr w:type="gram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3703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41(2.0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41A3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2(0.8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D1FF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39(2.1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FDEE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0.178</w:t>
            </w:r>
          </w:p>
        </w:tc>
      </w:tr>
      <w:tr w:rsidR="009E7E55" w:rsidRPr="009E7E55" w14:paraId="6745ABF3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1F02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ACEI/ARB, 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6033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886(42.4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6184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23(46.2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C864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763(41.8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F6A16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0.213</w:t>
            </w:r>
          </w:p>
        </w:tc>
      </w:tr>
      <w:tr w:rsidR="009E7E55" w:rsidRPr="009E7E55" w14:paraId="391BC48B" w14:textId="77777777">
        <w:trPr>
          <w:trHeight w:val="336"/>
        </w:trPr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280EF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β-</w:t>
            </w:r>
            <w:proofErr w:type="spellStart"/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bloker</w:t>
            </w:r>
            <w:proofErr w:type="spellEnd"/>
            <w:r w:rsidRPr="009E7E55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, %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95419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176(56.3%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C25E9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49(56.0%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74BE3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1027(56.3%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7210D" w14:textId="77777777" w:rsidR="00FD4F21" w:rsidRPr="009E7E55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9E7E55">
              <w:rPr>
                <w:rFonts w:ascii="Times New Roman Regular" w:eastAsia="SimSun" w:hAnsi="Times New Roman Regular" w:cs="Times New Roman Regular"/>
                <w:szCs w:val="21"/>
              </w:rPr>
              <w:t>0.563</w:t>
            </w:r>
          </w:p>
        </w:tc>
      </w:tr>
    </w:tbl>
    <w:p w14:paraId="794FD3A5" w14:textId="77777777" w:rsidR="00FD4F21" w:rsidRPr="009E7E55" w:rsidRDefault="00000000">
      <w:pPr>
        <w:rPr>
          <w:rFonts w:ascii="Times New Roman Regular" w:eastAsia="SimSun" w:hAnsi="Times New Roman Regular" w:cs="Times New Roman Regular" w:hint="eastAsia"/>
          <w:szCs w:val="21"/>
          <w:lang w:eastAsia="zh-Hans"/>
        </w:rPr>
      </w:pPr>
      <w:r w:rsidRPr="009E7E55">
        <w:rPr>
          <w:rFonts w:ascii="Times New Roman Regular" w:eastAsia="SimSun" w:hAnsi="Times New Roman Regular" w:cs="Times New Roman Regular" w:hint="eastAsia"/>
          <w:szCs w:val="21"/>
        </w:rPr>
        <w:t xml:space="preserve">Abbreviation: </w:t>
      </w:r>
      <w:r w:rsidRPr="009E7E55">
        <w:rPr>
          <w:rFonts w:ascii="Times New Roman Regular" w:eastAsia="SimSun" w:hAnsi="Times New Roman Regular" w:cs="Times New Roman Regular"/>
          <w:szCs w:val="21"/>
          <w:lang w:eastAsia="zh-Hans"/>
        </w:rPr>
        <w:t xml:space="preserve">BMI, body mass index; DM, </w:t>
      </w:r>
      <w:r w:rsidRPr="009E7E55">
        <w:rPr>
          <w:rFonts w:ascii="Times New Roman Regular" w:eastAsia="SimSun" w:hAnsi="Times New Roman Regular" w:cs="Times New Roman Regular"/>
          <w:bCs/>
          <w:szCs w:val="21"/>
          <w:lang w:eastAsia="zh-Hans"/>
        </w:rPr>
        <w:t>diabetes mellitus</w:t>
      </w:r>
      <w:r w:rsidRPr="009E7E55">
        <w:rPr>
          <w:rFonts w:ascii="Times New Roman Regular" w:eastAsia="SimSun" w:hAnsi="Times New Roman Regular" w:cs="Times New Roman Regular"/>
          <w:szCs w:val="21"/>
          <w:lang w:eastAsia="zh-Hans"/>
        </w:rPr>
        <w:t xml:space="preserve">; CAD, coronary artery disease; PCI, percutaneous coronary intervention; </w:t>
      </w:r>
      <w:proofErr w:type="spellStart"/>
      <w:proofErr w:type="gramStart"/>
      <w:r w:rsidRPr="009E7E55">
        <w:rPr>
          <w:rFonts w:ascii="Times New Roman Regular" w:eastAsia="SimSun" w:hAnsi="Times New Roman Regular" w:cs="Times New Roman Regular"/>
          <w:szCs w:val="21"/>
          <w:lang w:eastAsia="zh-Hans"/>
        </w:rPr>
        <w:t>TC,total</w:t>
      </w:r>
      <w:proofErr w:type="spellEnd"/>
      <w:proofErr w:type="gramEnd"/>
      <w:r w:rsidRPr="009E7E55">
        <w:rPr>
          <w:rFonts w:ascii="Times New Roman Regular" w:eastAsia="SimSun" w:hAnsi="Times New Roman Regular" w:cs="Times New Roman Regular"/>
          <w:szCs w:val="21"/>
          <w:lang w:eastAsia="zh-Hans"/>
        </w:rPr>
        <w:t xml:space="preserve"> cholesterol; </w:t>
      </w:r>
      <w:proofErr w:type="spellStart"/>
      <w:r w:rsidRPr="009E7E55">
        <w:rPr>
          <w:rFonts w:ascii="Times New Roman Regular" w:eastAsia="SimSun" w:hAnsi="Times New Roman Regular" w:cs="Times New Roman Regular"/>
          <w:szCs w:val="21"/>
          <w:lang w:eastAsia="zh-Hans"/>
        </w:rPr>
        <w:t>TG,triglycerides</w:t>
      </w:r>
      <w:proofErr w:type="spellEnd"/>
      <w:r w:rsidRPr="009E7E55">
        <w:rPr>
          <w:rFonts w:ascii="Times New Roman Regular" w:eastAsia="SimSun" w:hAnsi="Times New Roman Regular" w:cs="Times New Roman Regular"/>
          <w:szCs w:val="21"/>
          <w:lang w:eastAsia="zh-Hans"/>
        </w:rPr>
        <w:t xml:space="preserve">; HDL-C, high-density lipoprotein cholesterol; LDL-C, low-density lipoprotein cholesterol; ALT, alanine aminotransferase; AST, aspartate aminotransferase; TMAO, trimethylamine N-oxide; </w:t>
      </w:r>
      <w:r w:rsidRPr="009E7E55">
        <w:rPr>
          <w:rFonts w:ascii="Times New Roman Regular" w:eastAsia="SimSun" w:hAnsi="Times New Roman Regular" w:cs="Times New Roman Regular"/>
          <w:kern w:val="0"/>
          <w:szCs w:val="21"/>
          <w:lang w:eastAsia="zh-Hans" w:bidi="ar"/>
        </w:rPr>
        <w:t xml:space="preserve">ACEI, </w:t>
      </w:r>
      <w:r w:rsidRPr="009E7E55">
        <w:rPr>
          <w:rFonts w:ascii="Times New Roman Regular" w:eastAsia="SimSun" w:hAnsi="Times New Roman Regular" w:cs="Times New Roman Regular"/>
          <w:szCs w:val="21"/>
          <w:lang w:eastAsia="zh-Hans"/>
        </w:rPr>
        <w:t>angiotensin converting enzyme inhibitors; ARB, angiotensin receptor blocker.</w:t>
      </w:r>
    </w:p>
    <w:p w14:paraId="06776844" w14:textId="77777777" w:rsidR="00FD4F21" w:rsidRDefault="00FD4F21">
      <w:pPr>
        <w:widowControl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p w14:paraId="2DE7ADFB" w14:textId="77777777" w:rsidR="00FD4F21" w:rsidRDefault="00FD4F21">
      <w:pPr>
        <w:widowControl/>
        <w:rPr>
          <w:rFonts w:ascii="Times New Roman" w:eastAsia="SimSun" w:hAnsi="Times New Roman" w:cs="Times New Roman"/>
          <w:b/>
          <w:bCs/>
          <w:szCs w:val="21"/>
        </w:rPr>
      </w:pPr>
    </w:p>
    <w:p w14:paraId="2C0A2F48" w14:textId="77777777" w:rsidR="00FD4F21" w:rsidRDefault="00FD4F21">
      <w:pPr>
        <w:widowControl/>
        <w:rPr>
          <w:rFonts w:ascii="Times New Roman" w:eastAsia="SimSun" w:hAnsi="Times New Roman" w:cs="Times New Roman"/>
          <w:b/>
          <w:bCs/>
          <w:szCs w:val="21"/>
        </w:rPr>
      </w:pPr>
    </w:p>
    <w:p w14:paraId="1DC4A05F" w14:textId="77777777" w:rsidR="00FD4F21" w:rsidRDefault="00FD4F21">
      <w:pPr>
        <w:widowControl/>
        <w:rPr>
          <w:rFonts w:ascii="Times New Roman" w:eastAsia="SimSun" w:hAnsi="Times New Roman" w:cs="Times New Roman"/>
          <w:b/>
          <w:bCs/>
          <w:szCs w:val="21"/>
        </w:rPr>
      </w:pPr>
    </w:p>
    <w:p w14:paraId="1B490D5E" w14:textId="77777777" w:rsidR="00FD4F21" w:rsidRDefault="00FD4F21">
      <w:pPr>
        <w:widowControl/>
        <w:rPr>
          <w:rFonts w:ascii="Times New Roman" w:eastAsia="SimSun" w:hAnsi="Times New Roman" w:cs="Times New Roman"/>
          <w:b/>
          <w:bCs/>
          <w:szCs w:val="21"/>
        </w:rPr>
      </w:pPr>
    </w:p>
    <w:p w14:paraId="5C92931B" w14:textId="77777777" w:rsidR="00FD4F21" w:rsidRDefault="00FD4F21">
      <w:pPr>
        <w:widowControl/>
        <w:rPr>
          <w:rFonts w:ascii="Times New Roman" w:eastAsia="SimSun" w:hAnsi="Times New Roman" w:cs="Times New Roman"/>
          <w:b/>
          <w:bCs/>
          <w:szCs w:val="21"/>
        </w:rPr>
      </w:pPr>
    </w:p>
    <w:p w14:paraId="7E226957" w14:textId="77777777" w:rsidR="00FD4F21" w:rsidRDefault="00000000">
      <w:pPr>
        <w:widowControl/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Supplemental Table </w:t>
      </w:r>
      <w:proofErr w:type="gramStart"/>
      <w:r>
        <w:rPr>
          <w:rFonts w:ascii="Times New Roman" w:eastAsia="SimSun" w:hAnsi="Times New Roman" w:cs="Times New Roman"/>
          <w:b/>
          <w:bCs/>
          <w:color w:val="FF0000"/>
          <w:szCs w:val="21"/>
        </w:rPr>
        <w:t>2</w:t>
      </w:r>
      <w:r>
        <w:rPr>
          <w:rFonts w:ascii="Times New Roman" w:eastAsia="SimSun" w:hAnsi="Times New Roman" w:cs="Times New Roman"/>
          <w:b/>
          <w:bCs/>
          <w:szCs w:val="21"/>
        </w:rPr>
        <w:t>.</w:t>
      </w:r>
      <w:r>
        <w:rPr>
          <w:rFonts w:ascii="Times New Roman" w:eastAsia="SimSun" w:hAnsi="Times New Roman" w:cs="Times New Roman"/>
          <w:szCs w:val="21"/>
        </w:rPr>
        <w:t>Baseline</w:t>
      </w:r>
      <w:proofErr w:type="gramEnd"/>
      <w:r>
        <w:rPr>
          <w:rFonts w:ascii="Times New Roman" w:eastAsia="SimSun" w:hAnsi="Times New Roman" w:cs="Times New Roman"/>
          <w:szCs w:val="21"/>
        </w:rPr>
        <w:t xml:space="preserve"> clinical characteristics based on </w:t>
      </w:r>
      <w:r>
        <w:rPr>
          <w:rFonts w:ascii="Times New Roman" w:eastAsia="SimSun" w:hAnsi="Times New Roman" w:cs="Times New Roman"/>
          <w:szCs w:val="21"/>
          <w:lang w:eastAsia="zh-Hans"/>
        </w:rPr>
        <w:t>DM</w:t>
      </w:r>
      <w:r>
        <w:rPr>
          <w:rFonts w:ascii="Times New Roman" w:eastAsia="SimSun" w:hAnsi="Times New Roman" w:cs="Times New Roman"/>
          <w:szCs w:val="21"/>
        </w:rPr>
        <w:t>.</w:t>
      </w:r>
    </w:p>
    <w:tbl>
      <w:tblPr>
        <w:tblpPr w:leftFromText="180" w:rightFromText="180" w:vertAnchor="text" w:horzAnchor="page" w:tblpX="1217" w:tblpY="66"/>
        <w:tblOverlap w:val="never"/>
        <w:tblW w:w="8757" w:type="dxa"/>
        <w:tblLayout w:type="fixed"/>
        <w:tblLook w:val="04A0" w:firstRow="1" w:lastRow="0" w:firstColumn="1" w:lastColumn="0" w:noHBand="0" w:noVBand="1"/>
      </w:tblPr>
      <w:tblGrid>
        <w:gridCol w:w="2473"/>
        <w:gridCol w:w="2744"/>
        <w:gridCol w:w="2446"/>
        <w:gridCol w:w="1094"/>
      </w:tblGrid>
      <w:tr w:rsidR="00FD4F21" w14:paraId="66853C20" w14:textId="77777777">
        <w:trPr>
          <w:trHeight w:val="324"/>
        </w:trPr>
        <w:tc>
          <w:tcPr>
            <w:tcW w:w="24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303C73" w14:textId="77777777" w:rsidR="00FD4F21" w:rsidRDefault="00000000">
            <w:pPr>
              <w:jc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27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8BB569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n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on-DM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n=1094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）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BB485F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DM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n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=996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）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D44C70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i/>
                <w:iCs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FF0000"/>
                <w:kern w:val="0"/>
                <w:szCs w:val="21"/>
                <w:lang w:bidi="ar"/>
              </w:rPr>
              <w:t>p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bidi="ar"/>
              </w:rPr>
              <w:t>-</w:t>
            </w:r>
            <w:r>
              <w:rPr>
                <w:rStyle w:val="font41"/>
                <w:rFonts w:ascii="Times New Roman Regular" w:hAnsi="Times New Roman Regular" w:cs="Times New Roman Regular" w:hint="default"/>
                <w:color w:val="auto"/>
                <w:sz w:val="21"/>
                <w:szCs w:val="21"/>
                <w:lang w:bidi="ar"/>
              </w:rPr>
              <w:t>value</w:t>
            </w:r>
          </w:p>
        </w:tc>
      </w:tr>
      <w:tr w:rsidR="00FD4F21" w14:paraId="5A9B9EFA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96DB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Age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，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years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8135F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65.6</w:t>
            </w: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11.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E5BF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66.7</w:t>
            </w: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10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C01B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0.028</w:t>
            </w:r>
          </w:p>
        </w:tc>
      </w:tr>
      <w:tr w:rsidR="00FD4F21" w14:paraId="1E60F503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CE7D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Male gende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59F0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671(67.4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45CB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721(65.9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7562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0.478</w:t>
            </w:r>
          </w:p>
        </w:tc>
      </w:tr>
      <w:tr w:rsidR="00FD4F21" w14:paraId="1CF10AA1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47B7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BMI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，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kg/m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F6DF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25.9</w:t>
            </w: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6.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E961C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26.4</w:t>
            </w: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6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ACDA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0.071</w:t>
            </w:r>
          </w:p>
        </w:tc>
      </w:tr>
      <w:tr w:rsidR="00FD4F21" w14:paraId="5C1CD1BB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7776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 xml:space="preserve">current 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smoking,%</w:t>
            </w:r>
            <w:proofErr w:type="gram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D3D2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341(34.4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CCA0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362(33.2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C57C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0.553</w:t>
            </w:r>
          </w:p>
        </w:tc>
      </w:tr>
      <w:tr w:rsidR="00FD4F21" w14:paraId="49588FCA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C8CD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proofErr w:type="spellStart"/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hypertention</w:t>
            </w:r>
            <w:proofErr w:type="spellEnd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,%</w:t>
            </w:r>
            <w:proofErr w:type="gram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4075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747(75.0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9621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907(82.9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50B9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＜</w:t>
            </w: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0.001</w:t>
            </w:r>
          </w:p>
        </w:tc>
      </w:tr>
      <w:tr w:rsidR="00FD4F21" w14:paraId="0BA68C2A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1644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hyperlipidemia,%</w:t>
            </w:r>
            <w:proofErr w:type="gram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1F66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439(44.1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46BA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537(49.1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09AB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0.067</w:t>
            </w:r>
          </w:p>
        </w:tc>
      </w:tr>
      <w:tr w:rsidR="00FD4F21" w14:paraId="1D56342F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CCBA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Stoke,%</w:t>
            </w:r>
            <w:proofErr w:type="gram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A827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109(10.9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BCEF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132(12.1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CB5C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0.422</w:t>
            </w:r>
          </w:p>
        </w:tc>
      </w:tr>
      <w:tr w:rsidR="00FD4F21" w14:paraId="555D6592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A58D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 xml:space="preserve">History of statin 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use,%</w:t>
            </w:r>
            <w:proofErr w:type="gram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C7B8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344(34.5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D236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429(39.2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1878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0.021</w:t>
            </w:r>
          </w:p>
        </w:tc>
      </w:tr>
      <w:tr w:rsidR="00FD4F21" w14:paraId="630DA84D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71CB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 xml:space="preserve">Family history of premature 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CAD,%</w:t>
            </w:r>
            <w:proofErr w:type="gram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7E31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78(7.8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0AFA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86(7.9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BEF5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0.747</w:t>
            </w:r>
          </w:p>
        </w:tc>
      </w:tr>
      <w:tr w:rsidR="00FD4F21" w14:paraId="57C6ED10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7003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Laboratory test</w:t>
            </w:r>
          </w:p>
        </w:tc>
        <w:tc>
          <w:tcPr>
            <w:tcW w:w="6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D4FE" w14:textId="77777777" w:rsidR="00FD4F21" w:rsidRDefault="00FD4F21">
            <w:pPr>
              <w:jc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</w:p>
        </w:tc>
      </w:tr>
      <w:tr w:rsidR="00FD4F21" w14:paraId="76820929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6205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proofErr w:type="spellStart"/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TC,mmol</w:t>
            </w:r>
            <w:proofErr w:type="spellEnd"/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/L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202C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1</w:t>
            </w: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.73±0.9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12753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1.80</w:t>
            </w: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0.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E9836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0.082</w:t>
            </w:r>
          </w:p>
        </w:tc>
      </w:tr>
      <w:tr w:rsidR="00FD4F21" w14:paraId="162496F8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56EA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proofErr w:type="spellStart"/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TG,mmol</w:t>
            </w:r>
            <w:proofErr w:type="spellEnd"/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/L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3F7B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3.54</w:t>
            </w: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0.78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F785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3.53</w:t>
            </w: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0.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9F1B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0.863</w:t>
            </w:r>
          </w:p>
        </w:tc>
      </w:tr>
      <w:tr w:rsidR="00FD4F21" w14:paraId="51B450C3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5880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HDL-</w:t>
            </w:r>
            <w:proofErr w:type="spellStart"/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C,mmol</w:t>
            </w:r>
            <w:proofErr w:type="spellEnd"/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/L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E704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1.02</w:t>
            </w: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0.2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46FE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0.98</w:t>
            </w: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3D23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＜</w:t>
            </w: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0.001</w:t>
            </w:r>
          </w:p>
        </w:tc>
      </w:tr>
      <w:tr w:rsidR="00FD4F21" w14:paraId="66FBFB79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3C02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LDL-</w:t>
            </w:r>
            <w:proofErr w:type="spellStart"/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C,mmol</w:t>
            </w:r>
            <w:proofErr w:type="spellEnd"/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/L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D32C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2.02</w:t>
            </w: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0.7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0C8A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2.03</w:t>
            </w: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±0.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BD88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0.812</w:t>
            </w:r>
          </w:p>
        </w:tc>
      </w:tr>
      <w:tr w:rsidR="00FD4F21" w14:paraId="6C19F637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2E77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proofErr w:type="spellStart"/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FBG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,mmol</w:t>
            </w:r>
            <w:proofErr w:type="spellEnd"/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/L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7F72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5.3(4.9,5.9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07C4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7.9(6.5,1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AB65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＜</w:t>
            </w: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0.001</w:t>
            </w:r>
          </w:p>
        </w:tc>
      </w:tr>
      <w:tr w:rsidR="00FD4F21" w14:paraId="05412A95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827C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proofErr w:type="spellStart"/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Crea,umol</w:t>
            </w:r>
            <w:proofErr w:type="spellEnd"/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/L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951B" w14:textId="77777777" w:rsidR="00FD4F21" w:rsidRDefault="00000000">
            <w:pPr>
              <w:widowControl/>
              <w:tabs>
                <w:tab w:val="left" w:pos="590"/>
              </w:tabs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79(69,88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0046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77(67,9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8AF7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0.364</w:t>
            </w:r>
          </w:p>
        </w:tc>
      </w:tr>
      <w:tr w:rsidR="00FD4F21" w14:paraId="195EA2D6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4B8E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proofErr w:type="spellStart"/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TMAO,ng</w:t>
            </w:r>
            <w:proofErr w:type="spellEnd"/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/ml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4D9E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192.66(122.54,307.68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87BC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264.89(144.66,442.4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E8E6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＜</w:t>
            </w: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0.001</w:t>
            </w:r>
          </w:p>
        </w:tc>
      </w:tr>
      <w:tr w:rsidR="00FD4F21" w14:paraId="06AB9C20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B911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Cs w:val="21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Medication at discharge</w:t>
            </w:r>
          </w:p>
        </w:tc>
        <w:tc>
          <w:tcPr>
            <w:tcW w:w="6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AC66" w14:textId="77777777" w:rsidR="00FD4F21" w:rsidRDefault="00FD4F21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Cs w:val="21"/>
                <w:lang w:bidi="ar"/>
              </w:rPr>
            </w:pPr>
          </w:p>
        </w:tc>
      </w:tr>
      <w:tr w:rsidR="00FD4F21" w14:paraId="42845BAF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12DA7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Aspirin,%</w:t>
            </w:r>
            <w:proofErr w:type="gram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11B8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852(85.5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A692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979(89.5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1577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0.018</w:t>
            </w:r>
          </w:p>
        </w:tc>
      </w:tr>
      <w:tr w:rsidR="00FD4F21" w14:paraId="7E0F7EE7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2050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Clopidogrel,%</w:t>
            </w:r>
            <w:proofErr w:type="gram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91CE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623(62.6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83F2A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812(74.2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F1FE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＜</w:t>
            </w: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0.001</w:t>
            </w:r>
          </w:p>
        </w:tc>
      </w:tr>
      <w:tr w:rsidR="00FD4F21" w14:paraId="335A9C70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57D5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Ticagrelor,%</w:t>
            </w:r>
            <w:proofErr w:type="gram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6037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25(2.5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1604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16(1.5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70FF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0.201</w:t>
            </w:r>
          </w:p>
        </w:tc>
      </w:tr>
      <w:tr w:rsidR="00FD4F21" w14:paraId="5284E7D2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3833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ACEI/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ARB,%</w:t>
            </w:r>
            <w:proofErr w:type="gram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C940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351(35.2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9C73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535(48.9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DFE3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＜</w:t>
            </w:r>
            <w:r>
              <w:rPr>
                <w:rFonts w:ascii="Times New Roman Regular" w:eastAsia="SimSun" w:hAnsi="Times New Roman Regular" w:cs="Times New Roman Regular"/>
                <w:szCs w:val="21"/>
                <w:lang w:eastAsia="zh-Hans"/>
              </w:rPr>
              <w:t>0.001</w:t>
            </w:r>
          </w:p>
        </w:tc>
      </w:tr>
      <w:tr w:rsidR="00FD4F21" w14:paraId="639A8F13" w14:textId="77777777">
        <w:trPr>
          <w:trHeight w:val="336"/>
        </w:trPr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E53C1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β-</w:t>
            </w:r>
            <w:proofErr w:type="spellStart"/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bloker</w:t>
            </w:r>
            <w:proofErr w:type="spellEnd"/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,%</w:t>
            </w:r>
            <w:proofErr w:type="gramEnd"/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0059A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526(52.8%)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3D3C4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650(59.4%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FD27B" w14:textId="77777777" w:rsidR="00FD4F21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Cs w:val="21"/>
              </w:rPr>
              <w:t>0.008</w:t>
            </w:r>
          </w:p>
        </w:tc>
      </w:tr>
    </w:tbl>
    <w:p w14:paraId="3B6FB64D" w14:textId="77777777" w:rsidR="00FD4F21" w:rsidRDefault="00FD4F21">
      <w:pPr>
        <w:rPr>
          <w:rFonts w:ascii="Times New Roman Regular" w:eastAsia="SimSun" w:hAnsi="Times New Roman Regular" w:cs="Times New Roman Regular" w:hint="eastAsia"/>
          <w:szCs w:val="21"/>
        </w:rPr>
      </w:pPr>
    </w:p>
    <w:p w14:paraId="47B17F1D" w14:textId="77777777" w:rsidR="00FD4F21" w:rsidRDefault="00000000">
      <w:pPr>
        <w:rPr>
          <w:rFonts w:ascii="Times New Roman Regular" w:eastAsia="SimSun" w:hAnsi="Times New Roman Regular" w:cs="Times New Roman Regular" w:hint="eastAsia"/>
          <w:szCs w:val="21"/>
          <w:lang w:eastAsia="zh-Hans"/>
        </w:rPr>
      </w:pPr>
      <w:r>
        <w:rPr>
          <w:rFonts w:ascii="Times New Roman Regular" w:eastAsia="SimSun" w:hAnsi="Times New Roman Regular" w:cs="Times New Roman Regular" w:hint="eastAsia"/>
          <w:szCs w:val="21"/>
        </w:rPr>
        <w:t xml:space="preserve">Abbreviation: </w:t>
      </w:r>
      <w:r>
        <w:rPr>
          <w:rFonts w:ascii="Times New Roman Regular" w:eastAsia="SimSun" w:hAnsi="Times New Roman Regular" w:cs="Times New Roman Regular"/>
          <w:szCs w:val="21"/>
          <w:lang w:eastAsia="zh-Hans"/>
        </w:rPr>
        <w:t xml:space="preserve">BMI, body mass index; DM, </w:t>
      </w:r>
      <w:r>
        <w:rPr>
          <w:rFonts w:ascii="Times New Roman Regular" w:eastAsia="SimSun" w:hAnsi="Times New Roman Regular" w:cs="Times New Roman Regular"/>
          <w:bCs/>
          <w:szCs w:val="21"/>
          <w:lang w:eastAsia="zh-Hans"/>
        </w:rPr>
        <w:t>diabetes mellitus</w:t>
      </w:r>
      <w:r>
        <w:rPr>
          <w:rFonts w:ascii="Times New Roman Regular" w:eastAsia="SimSun" w:hAnsi="Times New Roman Regular" w:cs="Times New Roman Regular"/>
          <w:szCs w:val="21"/>
          <w:lang w:eastAsia="zh-Hans"/>
        </w:rPr>
        <w:t xml:space="preserve">; CAD, coronary artery disease; </w:t>
      </w:r>
      <w:proofErr w:type="spellStart"/>
      <w:proofErr w:type="gramStart"/>
      <w:r>
        <w:rPr>
          <w:rFonts w:ascii="Times New Roman Regular" w:eastAsia="SimSun" w:hAnsi="Times New Roman Regular" w:cs="Times New Roman Regular"/>
          <w:szCs w:val="21"/>
          <w:lang w:eastAsia="zh-Hans"/>
        </w:rPr>
        <w:t>TC,total</w:t>
      </w:r>
      <w:proofErr w:type="spellEnd"/>
      <w:proofErr w:type="gramEnd"/>
      <w:r>
        <w:rPr>
          <w:rFonts w:ascii="Times New Roman Regular" w:eastAsia="SimSun" w:hAnsi="Times New Roman Regular" w:cs="Times New Roman Regular"/>
          <w:szCs w:val="21"/>
          <w:lang w:eastAsia="zh-Hans"/>
        </w:rPr>
        <w:t xml:space="preserve"> cholesterol; </w:t>
      </w:r>
      <w:proofErr w:type="spellStart"/>
      <w:r>
        <w:rPr>
          <w:rFonts w:ascii="Times New Roman Regular" w:eastAsia="SimSun" w:hAnsi="Times New Roman Regular" w:cs="Times New Roman Regular"/>
          <w:szCs w:val="21"/>
          <w:lang w:eastAsia="zh-Hans"/>
        </w:rPr>
        <w:t>TG,triglycerides</w:t>
      </w:r>
      <w:proofErr w:type="spellEnd"/>
      <w:r>
        <w:rPr>
          <w:rFonts w:ascii="Times New Roman Regular" w:eastAsia="SimSun" w:hAnsi="Times New Roman Regular" w:cs="Times New Roman Regular"/>
          <w:szCs w:val="21"/>
          <w:lang w:eastAsia="zh-Hans"/>
        </w:rPr>
        <w:t xml:space="preserve">; HDL-C, high-density lipoprotein cholesterol; LDL-C, low-density lipoprotein cholesterol; TMAO, trimethylamine N-oxide; </w:t>
      </w:r>
      <w:r>
        <w:rPr>
          <w:rFonts w:ascii="Times New Roman Regular" w:eastAsia="SimSun" w:hAnsi="Times New Roman Regular" w:cs="Times New Roman Regular"/>
          <w:kern w:val="0"/>
          <w:szCs w:val="21"/>
          <w:lang w:eastAsia="zh-Hans" w:bidi="ar"/>
        </w:rPr>
        <w:t xml:space="preserve">ACEI, </w:t>
      </w:r>
      <w:r>
        <w:rPr>
          <w:rFonts w:ascii="Times New Roman Regular" w:eastAsia="SimSun" w:hAnsi="Times New Roman Regular" w:cs="Times New Roman Regular"/>
          <w:szCs w:val="21"/>
          <w:lang w:eastAsia="zh-Hans"/>
        </w:rPr>
        <w:t>angiotensin converting enzyme inhibitors; ARB, angiotensin receptor blocker.</w:t>
      </w:r>
    </w:p>
    <w:p w14:paraId="7F665EE3" w14:textId="77777777" w:rsidR="00FD4F21" w:rsidRDefault="00FD4F21">
      <w:pPr>
        <w:rPr>
          <w:rFonts w:ascii="Times New Roman Regular" w:eastAsia="SimSun" w:hAnsi="Times New Roman Regular" w:cs="Times New Roman Regular" w:hint="eastAsia"/>
          <w:szCs w:val="21"/>
        </w:rPr>
      </w:pPr>
    </w:p>
    <w:p w14:paraId="15532520" w14:textId="77777777" w:rsidR="00FD4F21" w:rsidRDefault="00FD4F21">
      <w:pPr>
        <w:rPr>
          <w:rFonts w:ascii="Times New Roman Regular" w:eastAsia="SimSun" w:hAnsi="Times New Roman Regular" w:cs="Times New Roman Regular" w:hint="eastAsia"/>
          <w:szCs w:val="21"/>
        </w:rPr>
      </w:pPr>
    </w:p>
    <w:p w14:paraId="31C3FD70" w14:textId="77777777" w:rsidR="00FD4F21" w:rsidRDefault="00FD4F21">
      <w:pPr>
        <w:rPr>
          <w:rFonts w:ascii="Times New Roman Regular" w:eastAsia="SimSun" w:hAnsi="Times New Roman Regular" w:cs="Times New Roman Regular" w:hint="eastAsia"/>
          <w:szCs w:val="21"/>
        </w:rPr>
      </w:pPr>
    </w:p>
    <w:p w14:paraId="46DE9019" w14:textId="77777777" w:rsidR="00FD4F21" w:rsidRDefault="00FD4F21">
      <w:pPr>
        <w:rPr>
          <w:rFonts w:ascii="Times New Roman Regular" w:eastAsia="SimSun" w:hAnsi="Times New Roman Regular" w:cs="Times New Roman Regular" w:hint="eastAsia"/>
          <w:szCs w:val="21"/>
        </w:rPr>
      </w:pPr>
    </w:p>
    <w:p w14:paraId="634AE3D3" w14:textId="77777777" w:rsidR="00FD4F21" w:rsidRDefault="00FD4F21">
      <w:pPr>
        <w:rPr>
          <w:rFonts w:ascii="Times New Roman Regular" w:eastAsia="SimSun" w:hAnsi="Times New Roman Regular" w:cs="Times New Roman Regular" w:hint="eastAsia"/>
          <w:szCs w:val="21"/>
        </w:rPr>
      </w:pPr>
    </w:p>
    <w:p w14:paraId="4B130033" w14:textId="77777777" w:rsidR="00FD4F21" w:rsidRDefault="00FD4F21">
      <w:pPr>
        <w:rPr>
          <w:rFonts w:ascii="Times New Roman" w:eastAsia="SimSun" w:hAnsi="Times New Roman" w:cs="Times New Roman"/>
          <w:sz w:val="24"/>
        </w:rPr>
      </w:pPr>
    </w:p>
    <w:p w14:paraId="32FB899B" w14:textId="77777777" w:rsidR="00FD4F21" w:rsidRDefault="00FD4F21"/>
    <w:p w14:paraId="76DADA6B" w14:textId="77777777" w:rsidR="00FD4F21" w:rsidRDefault="00FD4F21"/>
    <w:sectPr w:rsidR="00FD4F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UxNThiYWJlM2ViNjYxNDgzOWM0ZDBhNTVmYWVjNDcifQ=="/>
  </w:docVars>
  <w:rsids>
    <w:rsidRoot w:val="FEDFDB85"/>
    <w:rsid w:val="FEDFDB85"/>
    <w:rsid w:val="00665209"/>
    <w:rsid w:val="09CD4357"/>
    <w:rsid w:val="174FCC17"/>
    <w:rsid w:val="1FDBE53D"/>
    <w:rsid w:val="2D6EBA9B"/>
    <w:rsid w:val="2EDFD1CA"/>
    <w:rsid w:val="36A7EAE0"/>
    <w:rsid w:val="3779D047"/>
    <w:rsid w:val="3EFFE6FA"/>
    <w:rsid w:val="3FDFC0BE"/>
    <w:rsid w:val="45FF4BBB"/>
    <w:rsid w:val="4BDDA720"/>
    <w:rsid w:val="4CFB3D25"/>
    <w:rsid w:val="4F5F50E1"/>
    <w:rsid w:val="4FD46D55"/>
    <w:rsid w:val="5212603C"/>
    <w:rsid w:val="55DF23D0"/>
    <w:rsid w:val="5673E5BE"/>
    <w:rsid w:val="57EF4CAE"/>
    <w:rsid w:val="58B51A47"/>
    <w:rsid w:val="5B754301"/>
    <w:rsid w:val="5BDA7571"/>
    <w:rsid w:val="5DEFF6D6"/>
    <w:rsid w:val="5E5F4201"/>
    <w:rsid w:val="5F3D3419"/>
    <w:rsid w:val="5FB61DB8"/>
    <w:rsid w:val="5FDDDF9B"/>
    <w:rsid w:val="67D71BD9"/>
    <w:rsid w:val="6A7D2644"/>
    <w:rsid w:val="6B4750FA"/>
    <w:rsid w:val="6BBF7DDD"/>
    <w:rsid w:val="6D9E5AE4"/>
    <w:rsid w:val="6DEB22BF"/>
    <w:rsid w:val="6F9F687E"/>
    <w:rsid w:val="6FD57497"/>
    <w:rsid w:val="6FF1A6E1"/>
    <w:rsid w:val="739DE176"/>
    <w:rsid w:val="74FEED36"/>
    <w:rsid w:val="76FFFCFC"/>
    <w:rsid w:val="7717430D"/>
    <w:rsid w:val="77FF2E40"/>
    <w:rsid w:val="78AFDEF7"/>
    <w:rsid w:val="7A1F8413"/>
    <w:rsid w:val="7B7FEE93"/>
    <w:rsid w:val="7BDDD941"/>
    <w:rsid w:val="7CF79A9A"/>
    <w:rsid w:val="7D7BD436"/>
    <w:rsid w:val="7DF7DEEB"/>
    <w:rsid w:val="7ECEE29F"/>
    <w:rsid w:val="7EFE748A"/>
    <w:rsid w:val="7F1A3FBB"/>
    <w:rsid w:val="7F9144AC"/>
    <w:rsid w:val="7FAFFEE7"/>
    <w:rsid w:val="7FC89A3E"/>
    <w:rsid w:val="7FED4A2E"/>
    <w:rsid w:val="7FEFC62E"/>
    <w:rsid w:val="7FFB8C98"/>
    <w:rsid w:val="7FFDDD2E"/>
    <w:rsid w:val="7FFE9D25"/>
    <w:rsid w:val="8F10AB4A"/>
    <w:rsid w:val="8FF5DBD5"/>
    <w:rsid w:val="9DFF5FA6"/>
    <w:rsid w:val="AE5A415A"/>
    <w:rsid w:val="AF375E34"/>
    <w:rsid w:val="AFFF17D5"/>
    <w:rsid w:val="B5AB5A65"/>
    <w:rsid w:val="B9BAACB5"/>
    <w:rsid w:val="BBFF0964"/>
    <w:rsid w:val="BDA56DAA"/>
    <w:rsid w:val="BEFF78D8"/>
    <w:rsid w:val="BFBF9335"/>
    <w:rsid w:val="BFCDD38C"/>
    <w:rsid w:val="BFEA18DE"/>
    <w:rsid w:val="BFEF5E91"/>
    <w:rsid w:val="BFFD1468"/>
    <w:rsid w:val="BFFD3BEA"/>
    <w:rsid w:val="BFFE93E5"/>
    <w:rsid w:val="C6D856A1"/>
    <w:rsid w:val="C7DE4F72"/>
    <w:rsid w:val="CFBE46AC"/>
    <w:rsid w:val="CFEE28BA"/>
    <w:rsid w:val="D6EE3976"/>
    <w:rsid w:val="D7EB54C7"/>
    <w:rsid w:val="DAEEA6B0"/>
    <w:rsid w:val="DBB3EDFE"/>
    <w:rsid w:val="DDEE7DD7"/>
    <w:rsid w:val="DDF8E28D"/>
    <w:rsid w:val="DED6EA97"/>
    <w:rsid w:val="DEFFCEA0"/>
    <w:rsid w:val="DFBAD7A6"/>
    <w:rsid w:val="DFDEDEB3"/>
    <w:rsid w:val="DFEF5048"/>
    <w:rsid w:val="E599B1A9"/>
    <w:rsid w:val="E6AF92A8"/>
    <w:rsid w:val="E7ED17CC"/>
    <w:rsid w:val="ECF99BB8"/>
    <w:rsid w:val="ED9F92CD"/>
    <w:rsid w:val="EDCB789C"/>
    <w:rsid w:val="EDEEDD87"/>
    <w:rsid w:val="EFF53058"/>
    <w:rsid w:val="EFFF532A"/>
    <w:rsid w:val="F1676B1E"/>
    <w:rsid w:val="F57605A9"/>
    <w:rsid w:val="F6E77C13"/>
    <w:rsid w:val="F767FC2B"/>
    <w:rsid w:val="F7D3CD6C"/>
    <w:rsid w:val="F7E7C9C4"/>
    <w:rsid w:val="F7FF26BE"/>
    <w:rsid w:val="FB7F33CF"/>
    <w:rsid w:val="FBDFB52C"/>
    <w:rsid w:val="FBE855B5"/>
    <w:rsid w:val="FBF7BF8D"/>
    <w:rsid w:val="FBFD8B3B"/>
    <w:rsid w:val="FCFECEFA"/>
    <w:rsid w:val="FDDE5159"/>
    <w:rsid w:val="FDFEFB13"/>
    <w:rsid w:val="FEDFDB85"/>
    <w:rsid w:val="FF14B4DC"/>
    <w:rsid w:val="FF4B9FF6"/>
    <w:rsid w:val="FF7B368E"/>
    <w:rsid w:val="FFCF374E"/>
    <w:rsid w:val="FFD7D9BF"/>
    <w:rsid w:val="FFE921D7"/>
    <w:rsid w:val="FFEBB2F8"/>
    <w:rsid w:val="FFEFBC99"/>
    <w:rsid w:val="FFEFF07C"/>
    <w:rsid w:val="FFF511BD"/>
    <w:rsid w:val="009E7E55"/>
    <w:rsid w:val="00FD4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3CA588A"/>
  <w15:docId w15:val="{8F040369-6B5F-41A4-B04C-67F8D7440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paragraph" w:styleId="Revision">
    <w:name w:val="Revision"/>
    <w:hidden/>
    <w:uiPriority w:val="99"/>
    <w:unhideWhenUsed/>
    <w:rsid w:val="009E7E55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8</Pages>
  <Words>741</Words>
  <Characters>4229</Characters>
  <Application>Microsoft Office Word</Application>
  <DocSecurity>0</DocSecurity>
  <Lines>35</Lines>
  <Paragraphs>9</Paragraphs>
  <ScaleCrop>false</ScaleCrop>
  <Company/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w</dc:creator>
  <cp:lastModifiedBy>Gillian Attard</cp:lastModifiedBy>
  <cp:revision>2</cp:revision>
  <dcterms:created xsi:type="dcterms:W3CDTF">2023-06-24T11:48:00Z</dcterms:created>
  <dcterms:modified xsi:type="dcterms:W3CDTF">2024-06-28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35BCB3AE315416E56AF30F65D958F3A9_43</vt:lpwstr>
  </property>
</Properties>
</file>